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2DE6D" w14:textId="23A94468" w:rsidR="00957B0C" w:rsidRPr="00DF3472" w:rsidRDefault="00DF3472" w:rsidP="00DF3472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DF3472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19269339" w14:textId="77777777" w:rsidR="00DF3472" w:rsidRDefault="00DF347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853290"/>
    </w:p>
    <w:p w14:paraId="7ABBDC8D" w14:textId="7A25D9EF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72">
        <w:rPr>
          <w:rFonts w:ascii="Times New Roman" w:hAnsi="Times New Roman" w:cs="Times New Roman"/>
          <w:b/>
          <w:bCs/>
          <w:sz w:val="24"/>
          <w:szCs w:val="24"/>
        </w:rPr>
        <w:t>Li &amp; wang</w:t>
      </w:r>
      <w:bookmarkEnd w:id="0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9    </w:t>
      </w:r>
      <w:r w:rsidRPr="00DF3472">
        <w:rPr>
          <w:rFonts w:ascii="Times New Roman" w:hAnsi="Times New Roman" w:cs="Times New Roman"/>
          <w:sz w:val="24"/>
          <w:szCs w:val="24"/>
        </w:rPr>
        <w:t>Displaying knowledge 4/Agreement 1/Aiding 2/Cooperative completion 1</w:t>
      </w:r>
    </w:p>
    <w:p w14:paraId="14090F1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" w:name="_Hlk77853300"/>
      <w:r w:rsidRPr="00DF3472">
        <w:rPr>
          <w:rFonts w:ascii="Times New Roman" w:hAnsi="Times New Roman" w:cs="Times New Roman"/>
          <w:sz w:val="24"/>
          <w:szCs w:val="24"/>
        </w:rPr>
        <w:t>1.   5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4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 </w:t>
      </w:r>
    </w:p>
    <w:p w14:paraId="3A941D80" w14:textId="77777777" w:rsidR="00957B0C" w:rsidRPr="00DF3472" w:rsidRDefault="00894CE7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or where are you come from, that’s</w:t>
      </w:r>
    </w:p>
    <w:p w14:paraId="5F3C89E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  Or, what’s your name</w:t>
      </w:r>
    </w:p>
    <w:bookmarkEnd w:id="1"/>
    <w:p w14:paraId="3083F51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 6:53</w:t>
      </w:r>
      <w:r w:rsidRPr="00DF3472">
        <w:rPr>
          <w:rFonts w:ascii="Times New Roman" w:hAnsi="Times New Roman" w:cs="Times New Roman"/>
          <w:color w:val="FF0000"/>
          <w:sz w:val="24"/>
          <w:szCs w:val="24"/>
        </w:rPr>
        <w:t xml:space="preserve"> (Failed) TT</w:t>
      </w:r>
    </w:p>
    <w:p w14:paraId="515DF20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o what do you want to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be[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] in the future</w:t>
      </w:r>
    </w:p>
    <w:p w14:paraId="1C1A063A" w14:textId="77777777" w:rsidR="00957B0C" w:rsidRPr="00DF3472" w:rsidRDefault="00894CE7">
      <w:pPr>
        <w:ind w:firstLineChars="1100" w:firstLine="2640"/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You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 xml:space="preserve">are]   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    you are very social </w:t>
      </w:r>
    </w:p>
    <w:p w14:paraId="2D6DAE3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" w:name="_Hlk77853325"/>
      <w:r w:rsidRPr="00DF3472">
        <w:rPr>
          <w:rFonts w:ascii="Times New Roman" w:hAnsi="Times New Roman" w:cs="Times New Roman"/>
          <w:sz w:val="24"/>
          <w:szCs w:val="24"/>
        </w:rPr>
        <w:t>3. 6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56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greement</w:t>
      </w:r>
    </w:p>
    <w:p w14:paraId="63C086C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are very social and you are good at</w:t>
      </w:r>
    </w:p>
    <w:p w14:paraId="6C009A7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6E32132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nterpreting</w:t>
      </w:r>
    </w:p>
    <w:p w14:paraId="1215B63B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65FCC109" w14:textId="5F08FF5F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7: 46 TT Displaying knowledge</w:t>
      </w:r>
    </w:p>
    <w:p w14:paraId="2C865AA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n the winter and summer, and I think</w:t>
      </w:r>
    </w:p>
    <w:p w14:paraId="3951619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es, I think you can enjoy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your self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>.</w:t>
      </w:r>
    </w:p>
    <w:p w14:paraId="021A7172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4B7ED8BD" w14:textId="7739BD52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5-6. 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9:39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&amp; TT Aiding &amp; Cooperative completion</w:t>
      </w:r>
    </w:p>
    <w:p w14:paraId="5C4D989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May be my future hum           </w:t>
      </w:r>
    </w:p>
    <w:p w14:paraId="27E39FB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                    will be very [brilliant]</w:t>
      </w:r>
    </w:p>
    <w:p w14:paraId="6273E90E" w14:textId="77777777" w:rsidR="00957B0C" w:rsidRPr="00DF3472" w:rsidRDefault="00894CE7">
      <w:pPr>
        <w:ind w:firstLineChars="1500" w:firstLine="3600"/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brilliant]</w:t>
      </w:r>
    </w:p>
    <w:bookmarkEnd w:id="2"/>
    <w:p w14:paraId="13C09E4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7.  10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5  T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5F8585C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can hold parties many times hum</w:t>
      </w:r>
    </w:p>
    <w:p w14:paraId="2069F7A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ere must be a garden in your house</w:t>
      </w:r>
    </w:p>
    <w:p w14:paraId="1C4EFC77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1D38348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" w:name="_Hlk77853334"/>
      <w:r w:rsidRPr="00DF3472">
        <w:rPr>
          <w:rFonts w:ascii="Times New Roman" w:hAnsi="Times New Roman" w:cs="Times New Roman"/>
          <w:sz w:val="24"/>
          <w:szCs w:val="24"/>
        </w:rPr>
        <w:t>8. 13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07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iding</w:t>
      </w:r>
    </w:p>
    <w:p w14:paraId="1044DE7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So may be cat will give me uh</w:t>
      </w:r>
    </w:p>
    <w:p w14:paraId="3D173B8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A sense of safety</w:t>
      </w:r>
    </w:p>
    <w:bookmarkEnd w:id="3"/>
    <w:p w14:paraId="3F533150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7597954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9. 15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0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 Displaying knowledge </w:t>
      </w:r>
    </w:p>
    <w:p w14:paraId="53471FC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lso I think I'm not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qualified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7)[hum]</w:t>
      </w:r>
    </w:p>
    <w:p w14:paraId="6A9C1FA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but]after ten years will be(laughter). You'll be a qualified interpreter</w:t>
      </w:r>
    </w:p>
    <w:p w14:paraId="0276AF72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1E356C3A" w14:textId="77777777" w:rsidR="00957B0C" w:rsidRPr="00525250" w:rsidRDefault="00894CE7">
      <w:pPr>
        <w:rPr>
          <w:rFonts w:ascii="Times New Roman" w:hAnsi="Times New Roman" w:cs="Times New Roman"/>
          <w:sz w:val="24"/>
          <w:szCs w:val="24"/>
        </w:rPr>
      </w:pPr>
      <w:bookmarkStart w:id="4" w:name="_Hlk77856191"/>
      <w:r w:rsidRPr="00DF3472">
        <w:rPr>
          <w:rFonts w:ascii="Times New Roman" w:hAnsi="Times New Roman" w:cs="Times New Roman"/>
          <w:b/>
          <w:bCs/>
          <w:sz w:val="24"/>
          <w:szCs w:val="24"/>
        </w:rPr>
        <w:t>Yang &amp; Jiang</w:t>
      </w:r>
      <w:bookmarkEnd w:id="4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18   </w:t>
      </w:r>
      <w:r w:rsidRPr="00DF3472">
        <w:rPr>
          <w:rFonts w:ascii="Times New Roman" w:hAnsi="Times New Roman" w:cs="Times New Roman"/>
          <w:sz w:val="24"/>
          <w:szCs w:val="24"/>
        </w:rPr>
        <w:t>Displaying knowledge 7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ooperative completion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greement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larification 3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iding 2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Information request 1</w:t>
      </w:r>
    </w:p>
    <w:p w14:paraId="0285AF5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5" w:name="_Hlk77856203"/>
      <w:r w:rsidRPr="00DF3472">
        <w:rPr>
          <w:rFonts w:ascii="Times New Roman" w:hAnsi="Times New Roman" w:cs="Times New Roman"/>
          <w:sz w:val="24"/>
          <w:szCs w:val="24"/>
        </w:rPr>
        <w:t>1.  1:40 TT Displaying knowledge</w:t>
      </w:r>
    </w:p>
    <w:p w14:paraId="5DA34A0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And I think this spirit is hum remaining true to our first aspiration and[/yes] never giving up. hum and</w:t>
      </w:r>
    </w:p>
    <w:p w14:paraId="5C5CEB8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think so I think the competition must be very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fierce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5).</w:t>
      </w:r>
    </w:p>
    <w:bookmarkEnd w:id="5"/>
    <w:p w14:paraId="73C589B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1:50 TC Displaying knowledge</w:t>
      </w:r>
    </w:p>
    <w:p w14:paraId="7C41173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uh Yes [and]</w:t>
      </w:r>
    </w:p>
    <w:p w14:paraId="6825260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Due to] the yes</w:t>
      </w:r>
    </w:p>
    <w:p w14:paraId="74317EA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6" w:name="_Hlk77856214"/>
      <w:r w:rsidRPr="00DF3472">
        <w:rPr>
          <w:rFonts w:ascii="Times New Roman" w:hAnsi="Times New Roman" w:cs="Times New Roman"/>
          <w:sz w:val="24"/>
          <w:szCs w:val="24"/>
        </w:rPr>
        <w:lastRenderedPageBreak/>
        <w:t xml:space="preserve">3-4.   3:43 </w:t>
      </w:r>
      <w:r w:rsidRPr="00DF3472">
        <w:rPr>
          <w:rFonts w:ascii="Times New Roman" w:hAnsi="Times New Roman" w:cs="Times New Roman"/>
          <w:color w:val="FF0000"/>
          <w:sz w:val="24"/>
          <w:szCs w:val="24"/>
        </w:rPr>
        <w:t>Failed</w:t>
      </w:r>
      <w:r w:rsidRPr="00DF3472">
        <w:rPr>
          <w:rFonts w:ascii="Times New Roman" w:hAnsi="Times New Roman" w:cs="Times New Roman"/>
          <w:sz w:val="24"/>
          <w:szCs w:val="24"/>
        </w:rPr>
        <w:t xml:space="preserve"> &amp; TT Displaying knowledge </w:t>
      </w:r>
    </w:p>
    <w:p w14:paraId="29D6081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: They protect the Shanghai and the and the whole country you know [and I touched] </w:t>
      </w:r>
    </w:p>
    <w:p w14:paraId="130158C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B: [Yes and when I think]</w:t>
      </w:r>
    </w:p>
    <w:p w14:paraId="35B6F4B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A</w:t>
      </w:r>
      <w:r w:rsidRPr="00DF3472">
        <w:rPr>
          <w:rFonts w:ascii="Times New Roman" w:hAnsi="Times New Roman" w:cs="Times New Roman"/>
          <w:sz w:val="24"/>
          <w:szCs w:val="24"/>
        </w:rPr>
        <w:t>：</w:t>
      </w:r>
      <w:r w:rsidRPr="00DF3472">
        <w:rPr>
          <w:rFonts w:ascii="Times New Roman" w:hAnsi="Times New Roman" w:cs="Times New Roman"/>
          <w:sz w:val="24"/>
          <w:szCs w:val="24"/>
        </w:rPr>
        <w:t>by their[competition]</w:t>
      </w:r>
    </w:p>
    <w:p w14:paraId="46D74CC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B: [And I think] hum apart from patriotism, hum persistence and bravery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lso a very uh a kind of spirit</w:t>
      </w:r>
    </w:p>
    <w:bookmarkEnd w:id="6"/>
    <w:p w14:paraId="4CA9338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7:40 TC   Displaying knowledge</w:t>
      </w:r>
    </w:p>
    <w:p w14:paraId="122A959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nd I also think hum our country should carry out some relevant laws to about this kind hum event so that our teenagers and even college student can be protected hum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well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3) [That's my personal] understanding</w:t>
      </w:r>
    </w:p>
    <w:p w14:paraId="06B989A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 think so] and I think the students should stand up to stop this phenomenon.</w:t>
      </w:r>
    </w:p>
    <w:p w14:paraId="16E20C8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7" w:name="_Hlk77856224"/>
      <w:r w:rsidRPr="00DF3472">
        <w:rPr>
          <w:rFonts w:ascii="Times New Roman" w:hAnsi="Times New Roman" w:cs="Times New Roman"/>
          <w:sz w:val="24"/>
          <w:szCs w:val="24"/>
        </w:rPr>
        <w:t>6.  8:52 TT Cooperative completion</w:t>
      </w:r>
    </w:p>
    <w:p w14:paraId="790685F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e character acted[/yes] by the by [Zhou Dong Yu]</w:t>
      </w:r>
    </w:p>
    <w:p w14:paraId="0A4ED53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/Zhou Dong Yu]</w:t>
      </w:r>
    </w:p>
    <w:bookmarkEnd w:id="7"/>
    <w:p w14:paraId="0D56492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7.   10:55 </w:t>
      </w:r>
      <w:r w:rsidRPr="00DF3472">
        <w:rPr>
          <w:rFonts w:ascii="Times New Roman" w:hAnsi="Times New Roman" w:cs="Times New Roman"/>
          <w:color w:val="FF0000"/>
          <w:sz w:val="24"/>
          <w:szCs w:val="24"/>
        </w:rPr>
        <w:t>Failed</w:t>
      </w:r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41B43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think the mean hum morality this movi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wan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to show to us is to cherish our[/yes] present life[yes] [because]</w:t>
      </w:r>
    </w:p>
    <w:p w14:paraId="6DAB614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 think]</w:t>
      </w:r>
    </w:p>
    <w:p w14:paraId="62C066B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8.  12:05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C  Agreement</w:t>
      </w:r>
      <w:proofErr w:type="gramEnd"/>
    </w:p>
    <w:p w14:paraId="0A32617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he's very optimistic one. [hum and a] brave one.</w:t>
      </w:r>
    </w:p>
    <w:p w14:paraId="49D1CEE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/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 think so]</w:t>
      </w:r>
    </w:p>
    <w:p w14:paraId="10FC128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9.  12:54 </w:t>
      </w:r>
      <w:r w:rsidRPr="00DF3472">
        <w:rPr>
          <w:rFonts w:ascii="Times New Roman" w:hAnsi="Times New Roman" w:cs="Times New Roman"/>
          <w:color w:val="FF0000"/>
          <w:sz w:val="24"/>
          <w:szCs w:val="24"/>
        </w:rPr>
        <w:t>Failed</w:t>
      </w:r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5F498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So [what]t is the main plot?</w:t>
      </w:r>
    </w:p>
    <w:p w14:paraId="2F95091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and]</w:t>
      </w:r>
    </w:p>
    <w:p w14:paraId="038A04D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8" w:name="_Hlk77856237"/>
      <w:r w:rsidRPr="00DF3472">
        <w:rPr>
          <w:rFonts w:ascii="Times New Roman" w:hAnsi="Times New Roman" w:cs="Times New Roman"/>
          <w:sz w:val="24"/>
          <w:szCs w:val="24"/>
        </w:rPr>
        <w:t>10.  13:12 TT Clarification</w:t>
      </w:r>
    </w:p>
    <w:p w14:paraId="60E90F1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nd h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wan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to</w:t>
      </w:r>
    </w:p>
    <w:p w14:paraId="67F3B9E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Al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the lung cancer?</w:t>
      </w:r>
    </w:p>
    <w:p w14:paraId="0C3055C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1.   13:25 TT Clarification</w:t>
      </w:r>
    </w:p>
    <w:p w14:paraId="35583C6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o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he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5)[pro-]</w:t>
      </w:r>
    </w:p>
    <w:p w14:paraId="1511948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You mean] leave her family a big fortune?</w:t>
      </w:r>
    </w:p>
    <w:p w14:paraId="5E7BF4D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2.   13:42 TT Displaying knowledge</w:t>
      </w:r>
    </w:p>
    <w:p w14:paraId="546C578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e produces uh the thing this kind of thing to</w:t>
      </w:r>
    </w:p>
    <w:p w14:paraId="5B66F98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e drug yeah</w:t>
      </w:r>
    </w:p>
    <w:bookmarkEnd w:id="8"/>
    <w:p w14:paraId="187FE3A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3.   15:57 TH Displaying knowledge</w:t>
      </w:r>
    </w:p>
    <w:p w14:paraId="7D4D19D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nd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finally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uh his husband was promoted to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engineer uh</w:t>
      </w:r>
    </w:p>
    <w:p w14:paraId="11E5325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eah Xu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Huanshan</w:t>
      </w:r>
      <w:proofErr w:type="spellEnd"/>
    </w:p>
    <w:p w14:paraId="20C8D00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hum in Shanghai</w:t>
      </w:r>
    </w:p>
    <w:p w14:paraId="52E08A2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4.   16:41 TH Displaying knowledge</w:t>
      </w:r>
    </w:p>
    <w:p w14:paraId="0B20170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at's my hum understanding of this movie hum [Yes] [I]</w:t>
      </w:r>
    </w:p>
    <w:p w14:paraId="6920A88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 think] when we live in Shanghai, there are too much pressure</w:t>
      </w:r>
    </w:p>
    <w:p w14:paraId="24EF4C3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9" w:name="_Hlk77856247"/>
      <w:r w:rsidRPr="00DF3472">
        <w:rPr>
          <w:rFonts w:ascii="Times New Roman" w:hAnsi="Times New Roman" w:cs="Times New Roman"/>
          <w:sz w:val="24"/>
          <w:szCs w:val="24"/>
        </w:rPr>
        <w:t>15.  17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27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0B4AD04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um I think I will live in a</w:t>
      </w:r>
    </w:p>
    <w:p w14:paraId="502479B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Where</w:t>
      </w:r>
      <w:proofErr w:type="gramEnd"/>
    </w:p>
    <w:bookmarkEnd w:id="9"/>
    <w:p w14:paraId="225E90D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6.  18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7  T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Clarification</w:t>
      </w:r>
    </w:p>
    <w:p w14:paraId="20E656E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t is so far away from the prosperous places [So]</w:t>
      </w:r>
    </w:p>
    <w:p w14:paraId="3FA09F8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 xml:space="preserve">[Yeah]you mean Hu He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Haote</w:t>
      </w:r>
      <w:proofErr w:type="spellEnd"/>
    </w:p>
    <w:p w14:paraId="1013EB9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0" w:name="_Hlk77856256"/>
      <w:r w:rsidRPr="00DF3472">
        <w:rPr>
          <w:rFonts w:ascii="Times New Roman" w:hAnsi="Times New Roman" w:cs="Times New Roman"/>
          <w:sz w:val="24"/>
          <w:szCs w:val="24"/>
        </w:rPr>
        <w:t>17.   18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2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iding</w:t>
      </w:r>
    </w:p>
    <w:p w14:paraId="6740A2A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hum I think the challenges means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more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2.3)</w:t>
      </w:r>
    </w:p>
    <w:p w14:paraId="35AD4C2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eans more chances</w:t>
      </w:r>
    </w:p>
    <w:p w14:paraId="544FE37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8.   20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0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iding</w:t>
      </w:r>
    </w:p>
    <w:p w14:paraId="17D7126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mean the American</w:t>
      </w:r>
    </w:p>
    <w:p w14:paraId="30E97A5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polities yes</w:t>
      </w:r>
    </w:p>
    <w:bookmarkEnd w:id="10"/>
    <w:p w14:paraId="08065629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76242979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77857297"/>
      <w:r w:rsidRPr="00DF3472">
        <w:rPr>
          <w:rFonts w:ascii="Times New Roman" w:hAnsi="Times New Roman" w:cs="Times New Roman"/>
          <w:b/>
          <w:bCs/>
          <w:sz w:val="24"/>
          <w:szCs w:val="24"/>
        </w:rPr>
        <w:t>Yu &amp; Han</w:t>
      </w:r>
      <w:bookmarkEnd w:id="11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 38    </w:t>
      </w:r>
      <w:r w:rsidRPr="00DF3472">
        <w:rPr>
          <w:rFonts w:ascii="Times New Roman" w:hAnsi="Times New Roman" w:cs="Times New Roman"/>
          <w:sz w:val="24"/>
          <w:szCs w:val="24"/>
        </w:rPr>
        <w:t>Displaying knowledge 19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greement 6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Information request 3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iding 4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ooperative completion 5</w:t>
      </w:r>
    </w:p>
    <w:p w14:paraId="64580B3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1.  0:52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C  Displaying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knowledge</w:t>
      </w:r>
    </w:p>
    <w:p w14:paraId="20B2BAA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I my experience is just not enough [to]</w:t>
      </w:r>
    </w:p>
    <w:p w14:paraId="03AFA70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yeah]you need to continue</w:t>
      </w:r>
    </w:p>
    <w:p w14:paraId="04A7BC3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2" w:name="_Hlk77857289"/>
      <w:r w:rsidRPr="00DF3472">
        <w:rPr>
          <w:rFonts w:ascii="Times New Roman" w:hAnsi="Times New Roman" w:cs="Times New Roman"/>
          <w:sz w:val="24"/>
          <w:szCs w:val="24"/>
        </w:rPr>
        <w:t>2.  0:55 TT Agreement</w:t>
      </w:r>
    </w:p>
    <w:p w14:paraId="31ED644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eah so</w:t>
      </w:r>
    </w:p>
    <w:p w14:paraId="7B2DA64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of course</w:t>
      </w:r>
    </w:p>
    <w:p w14:paraId="2150D68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um in order to achieve dream I still to work harder and harder</w:t>
      </w:r>
    </w:p>
    <w:p w14:paraId="3541A4C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1:05 TT Agreement</w:t>
      </w:r>
    </w:p>
    <w:p w14:paraId="325B033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hear about that you want to be [a teacher in the future].</w:t>
      </w:r>
    </w:p>
    <w:p w14:paraId="6897332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Yes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a]Englis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teacher Yeah I want to be an English teacher in the future</w:t>
      </w:r>
    </w:p>
    <w:bookmarkEnd w:id="12"/>
    <w:p w14:paraId="0B92B87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2:00 TC Displaying knowledge</w:t>
      </w:r>
    </w:p>
    <w:p w14:paraId="16BB576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So have you some uh did you have some maybe some hum example teacher [in your]</w:t>
      </w:r>
    </w:p>
    <w:p w14:paraId="2C15617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uh]you know yes here is one</w:t>
      </w:r>
    </w:p>
    <w:p w14:paraId="4B48D18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3" w:name="_Hlk77857320"/>
      <w:r w:rsidRPr="00DF3472">
        <w:rPr>
          <w:rFonts w:ascii="Times New Roman" w:hAnsi="Times New Roman" w:cs="Times New Roman"/>
          <w:sz w:val="24"/>
          <w:szCs w:val="24"/>
        </w:rPr>
        <w:t>5.   2:51 TT Displaying knowledge</w:t>
      </w:r>
    </w:p>
    <w:p w14:paraId="439BADF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uh she is [so wonderful]</w:t>
      </w:r>
    </w:p>
    <w:p w14:paraId="466EC3B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yes]hum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example reading some English uh the</w:t>
      </w:r>
    </w:p>
    <w:p w14:paraId="2257002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6.  2:52 TT Information request </w:t>
      </w:r>
    </w:p>
    <w:p w14:paraId="7EAE76C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example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reading some English uh the</w:t>
      </w:r>
    </w:p>
    <w:p w14:paraId="060F34C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Passage?</w:t>
      </w:r>
    </w:p>
    <w:p w14:paraId="1068FF5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7-8.   3:28 TT &amp; TT Aiding &amp; Displaying knowledge</w:t>
      </w:r>
    </w:p>
    <w:p w14:paraId="2717FA1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found that my interests maybe in yeah</w:t>
      </w:r>
    </w:p>
    <w:p w14:paraId="5DE2A75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n the</w:t>
      </w:r>
    </w:p>
    <w:p w14:paraId="5B39892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ranslation so[/yeah] I change my dreams.</w:t>
      </w:r>
    </w:p>
    <w:bookmarkEnd w:id="13"/>
    <w:p w14:paraId="4950200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9.  4:00 TH Information request </w:t>
      </w:r>
    </w:p>
    <w:p w14:paraId="21EA35A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uh [I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never]I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never have uh have boyfriend before Yeah   </w:t>
      </w:r>
    </w:p>
    <w:p w14:paraId="3118A0C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have you ever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dream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bout it] [never have?]</w:t>
      </w:r>
    </w:p>
    <w:p w14:paraId="18DCE81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10-11.  </w:t>
      </w:r>
      <w:bookmarkStart w:id="14" w:name="_Hlk77857342"/>
      <w:r w:rsidRPr="00DF3472">
        <w:rPr>
          <w:rFonts w:ascii="Times New Roman" w:hAnsi="Times New Roman" w:cs="Times New Roman"/>
          <w:sz w:val="24"/>
          <w:szCs w:val="24"/>
        </w:rPr>
        <w:t>5:17</w:t>
      </w:r>
      <w:bookmarkEnd w:id="14"/>
      <w:r w:rsidRPr="00DF3472">
        <w:rPr>
          <w:rFonts w:ascii="Times New Roman" w:hAnsi="Times New Roman" w:cs="Times New Roman"/>
          <w:sz w:val="24"/>
          <w:szCs w:val="24"/>
        </w:rPr>
        <w:t xml:space="preserve"> TC &amp; TT Displaying knowledge &amp; Agreement</w:t>
      </w:r>
    </w:p>
    <w:p w14:paraId="6DC035C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oh [senior high school]  </w:t>
      </w:r>
    </w:p>
    <w:p w14:paraId="01DC36C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5" w:name="_Hlk77857332"/>
      <w:r w:rsidRPr="00DF3472">
        <w:rPr>
          <w:rFonts w:ascii="Times New Roman" w:hAnsi="Times New Roman" w:cs="Times New Roman"/>
          <w:sz w:val="24"/>
          <w:szCs w:val="24"/>
        </w:rPr>
        <w:t>[I know I'm so little] early [young]</w:t>
      </w:r>
    </w:p>
    <w:p w14:paraId="782EA40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so]early young</w:t>
      </w:r>
    </w:p>
    <w:p w14:paraId="305830D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6" w:name="_Hlk77857359"/>
      <w:bookmarkEnd w:id="15"/>
      <w:r w:rsidRPr="00DF3472">
        <w:rPr>
          <w:rFonts w:ascii="Times New Roman" w:hAnsi="Times New Roman" w:cs="Times New Roman"/>
          <w:sz w:val="24"/>
          <w:szCs w:val="24"/>
        </w:rPr>
        <w:t>12.  5:53 TT Displaying knowledge</w:t>
      </w:r>
    </w:p>
    <w:p w14:paraId="42564F7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Now uh if you have a boyfriend in the future, what[/hum]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uh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5) are you</w:t>
      </w:r>
    </w:p>
    <w:p w14:paraId="043289C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I ((Stutter)) always often yeah dream of my boyfriend</w:t>
      </w:r>
    </w:p>
    <w:p w14:paraId="21DB739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3-14   6:56 TT &amp; TT Cooperative completion&amp; Displaying knowledge</w:t>
      </w:r>
    </w:p>
    <w:p w14:paraId="7AEDACA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hen I meet him in the future, all these [standards]</w:t>
      </w:r>
    </w:p>
    <w:p w14:paraId="0B05BC9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>[standard] maybe</w:t>
      </w:r>
    </w:p>
    <w:p w14:paraId="761FD32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Just go away</w:t>
      </w:r>
    </w:p>
    <w:p w14:paraId="3DF550A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5.  7:01 TT Cooperative completion</w:t>
      </w:r>
    </w:p>
    <w:p w14:paraId="0723A7F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nd you Wow, he is my [Mr. Right]  </w:t>
      </w:r>
    </w:p>
    <w:p w14:paraId="7DEFFA1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Mr.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Right]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spellEnd"/>
    </w:p>
    <w:bookmarkEnd w:id="16"/>
    <w:p w14:paraId="7A59F6C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16.  7:08 </w:t>
      </w:r>
      <w:r w:rsidRPr="00DF3472">
        <w:rPr>
          <w:rFonts w:ascii="Times New Roman" w:hAnsi="Times New Roman" w:cs="Times New Roman"/>
          <w:color w:val="FF0000"/>
          <w:sz w:val="24"/>
          <w:szCs w:val="24"/>
        </w:rPr>
        <w:t>Failed</w:t>
      </w:r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5D39E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hope all of us can </w:t>
      </w:r>
    </w:p>
    <w:p w14:paraId="5B84799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can</w:t>
      </w:r>
    </w:p>
    <w:p w14:paraId="043961B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find a Mr. Right.</w:t>
      </w:r>
    </w:p>
    <w:p w14:paraId="2865498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7" w:name="_Hlk77857368"/>
      <w:r w:rsidRPr="00DF3472">
        <w:rPr>
          <w:rFonts w:ascii="Times New Roman" w:hAnsi="Times New Roman" w:cs="Times New Roman"/>
          <w:sz w:val="24"/>
          <w:szCs w:val="24"/>
        </w:rPr>
        <w:t>17.  7:24 TT Cooperative completion</w:t>
      </w:r>
    </w:p>
    <w:p w14:paraId="50C2501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uh I [study in the normal] university</w:t>
      </w:r>
    </w:p>
    <w:p w14:paraId="4986E42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 [study in the normal]</w:t>
      </w:r>
    </w:p>
    <w:bookmarkEnd w:id="17"/>
    <w:p w14:paraId="56EBCB0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8.  7:44 TC Displaying knowledge</w:t>
      </w:r>
    </w:p>
    <w:p w14:paraId="2ED8354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we don’t have many opportunities to [meet some[/yeah] meet some maybe some boys</w:t>
      </w:r>
    </w:p>
    <w:p w14:paraId="378133B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hum just]   </w:t>
      </w:r>
    </w:p>
    <w:p w14:paraId="72AAF46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t’s so hard]</w:t>
      </w:r>
    </w:p>
    <w:p w14:paraId="236E572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8" w:name="_Hlk77857385"/>
      <w:r w:rsidRPr="00DF3472">
        <w:rPr>
          <w:rFonts w:ascii="Times New Roman" w:hAnsi="Times New Roman" w:cs="Times New Roman"/>
          <w:sz w:val="24"/>
          <w:szCs w:val="24"/>
        </w:rPr>
        <w:t xml:space="preserve">19.  8:01 TT Information request </w:t>
      </w:r>
    </w:p>
    <w:p w14:paraId="5B1331B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0.8)hum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so about the future uh I think</w:t>
      </w:r>
    </w:p>
    <w:p w14:paraId="0A660CB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Do you want baby[uh] Have you ever thought of your future baby?</w:t>
      </w:r>
    </w:p>
    <w:p w14:paraId="0801E7C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0.  8:18 TT Agreement</w:t>
      </w:r>
    </w:p>
    <w:p w14:paraId="4C24777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I think they are very cute and a symbol of [love]</w:t>
      </w:r>
    </w:p>
    <w:p w14:paraId="2E08958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Yes]Baby is cute</w:t>
      </w:r>
    </w:p>
    <w:p w14:paraId="1A5C5E5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1.   9:37 TT Agreement</w:t>
      </w:r>
    </w:p>
    <w:p w14:paraId="649B04D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think we should have a baby it's hum a symbol of love so [I know in the modern]   </w:t>
      </w:r>
    </w:p>
    <w:p w14:paraId="2A15ADE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hum a symbol of love]</w:t>
      </w:r>
    </w:p>
    <w:p w14:paraId="1CBC81A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2.   9:45 TT Displaying knowledge</w:t>
      </w:r>
    </w:p>
    <w:p w14:paraId="06C6D99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n the modern time many women hum don’t want a baby yeah[yes]maybe you have the[same]</w:t>
      </w:r>
    </w:p>
    <w:p w14:paraId="1596E56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Just like]me</w:t>
      </w:r>
    </w:p>
    <w:p w14:paraId="58EB6EF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3.  10:07 TT Displaying knowledge</w:t>
      </w:r>
    </w:p>
    <w:p w14:paraId="5B0BFB2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 can[/hum] buy many clothes and some[yeah] uh cute clothes to</w:t>
      </w:r>
    </w:p>
    <w:p w14:paraId="75AFCF3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For her</w:t>
      </w:r>
    </w:p>
    <w:p w14:paraId="74ACE04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4.   10:22 TT Displaying knowledge</w:t>
      </w:r>
    </w:p>
    <w:p w14:paraId="2724A3F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know that hum the process of pregnancy is very [difficult]</w:t>
      </w:r>
    </w:p>
    <w:p w14:paraId="43B2052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hard]</w:t>
      </w:r>
    </w:p>
    <w:p w14:paraId="1F7D8B2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5.   11:04 TT Displaying knowledge</w:t>
      </w:r>
    </w:p>
    <w:p w14:paraId="2E4F4D8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t’s really magic</w:t>
      </w:r>
    </w:p>
    <w:p w14:paraId="335DF40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es. </w:t>
      </w:r>
    </w:p>
    <w:p w14:paraId="3667B56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es and</w:t>
      </w:r>
    </w:p>
    <w:p w14:paraId="43A6990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t’s a change of our roles</w:t>
      </w:r>
    </w:p>
    <w:p w14:paraId="6949FB0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6.   11:26 TT Displaying knowledge</w:t>
      </w:r>
    </w:p>
    <w:p w14:paraId="563153E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hen they grow up, they will meet many new things, just like us and</w:t>
      </w:r>
    </w:p>
    <w:p w14:paraId="3D6C9C8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Experience</w:t>
      </w:r>
    </w:p>
    <w:p w14:paraId="0ABD0E0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7-28.   11:46 TT &amp;TT Displaying knowledge &amp; Cooperative completion</w:t>
      </w:r>
    </w:p>
    <w:p w14:paraId="11D0047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hen you got [married]</w:t>
      </w:r>
    </w:p>
    <w:p w14:paraId="74487F4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Maybe] at that time, maybe I will change[/change] my idea.</w:t>
      </w:r>
    </w:p>
    <w:p w14:paraId="1C48BC0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9.  11:54 TT Displaying knowledge</w:t>
      </w:r>
    </w:p>
    <w:p w14:paraId="2D618F7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>I don't [know]</w:t>
      </w:r>
    </w:p>
    <w:p w14:paraId="12CA846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] I don't I believe that yeah</w:t>
      </w:r>
    </w:p>
    <w:p w14:paraId="7E47378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0.   12:30 TT Displaying knowledge</w:t>
      </w:r>
    </w:p>
    <w:p w14:paraId="0D29AEB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haven’t use it before, uh I know it's</w:t>
      </w:r>
    </w:p>
    <w:p w14:paraId="131FEAA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t will must have maybe a rapid connection</w:t>
      </w:r>
    </w:p>
    <w:p w14:paraId="4A7A22D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1.   12:37 TT Aiding</w:t>
      </w:r>
    </w:p>
    <w:p w14:paraId="4A9897C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We will have less time to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to</w:t>
      </w:r>
      <w:proofErr w:type="spellEnd"/>
    </w:p>
    <w:p w14:paraId="5B04AF0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o download some files some videos</w:t>
      </w:r>
    </w:p>
    <w:bookmarkEnd w:id="18"/>
    <w:p w14:paraId="5DBB565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2.  13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6  T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76EB32C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e can pay for things[yes], anything we want to buy hum</w:t>
      </w:r>
    </w:p>
    <w:p w14:paraId="38089FF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t’s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vey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convenient.</w:t>
      </w:r>
    </w:p>
    <w:p w14:paraId="3DEE8BB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3.   15:32 TC Displaying knowledge</w:t>
      </w:r>
    </w:p>
    <w:p w14:paraId="0371FCE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just siting them just sit yes [and it]</w:t>
      </w:r>
    </w:p>
    <w:p w14:paraId="46FF666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t]comfortable</w:t>
      </w:r>
    </w:p>
    <w:p w14:paraId="4F088AB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4.   16:07 TC Agreement</w:t>
      </w:r>
    </w:p>
    <w:p w14:paraId="15BF17C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just like the birds [flying in the sky]</w:t>
      </w:r>
    </w:p>
    <w:p w14:paraId="5F00F49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Just like the birds] yeah</w:t>
      </w:r>
    </w:p>
    <w:p w14:paraId="42B3BB3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19" w:name="_Hlk77857396"/>
      <w:r w:rsidRPr="00DF3472">
        <w:rPr>
          <w:rFonts w:ascii="Times New Roman" w:hAnsi="Times New Roman" w:cs="Times New Roman"/>
          <w:sz w:val="24"/>
          <w:szCs w:val="24"/>
        </w:rPr>
        <w:t>35.   16:30 TT Aiding</w:t>
      </w:r>
    </w:p>
    <w:p w14:paraId="0421101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we can we can hum make uh use the</w:t>
      </w:r>
    </w:p>
    <w:p w14:paraId="0372C1D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F3472">
        <w:rPr>
          <w:rFonts w:ascii="Times New Roman" w:hAnsi="Times New Roman" w:cs="Times New Roman"/>
          <w:sz w:val="24"/>
          <w:szCs w:val="24"/>
        </w:rPr>
        <w:t>Outspace</w:t>
      </w:r>
      <w:proofErr w:type="spellEnd"/>
    </w:p>
    <w:p w14:paraId="6482D7C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6.   18:10 TT Displaying knowledge</w:t>
      </w:r>
    </w:p>
    <w:p w14:paraId="0A9DC1F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prefer[hum]just sitting in the classroom to obtain the [knowledge].</w:t>
      </w:r>
    </w:p>
    <w:p w14:paraId="6128040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A real] classroom</w:t>
      </w:r>
    </w:p>
    <w:p w14:paraId="572FDA8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7   18:53 TT Aiding</w:t>
      </w:r>
    </w:p>
    <w:p w14:paraId="61DE962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ometimes maybe the connection is not so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spellEnd"/>
    </w:p>
    <w:p w14:paraId="33322ED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Stable</w:t>
      </w:r>
    </w:p>
    <w:p w14:paraId="273C4A3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8.   19:23 TT Cooperative completion</w:t>
      </w:r>
    </w:p>
    <w:p w14:paraId="4EF91FB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o maybe in the future will grow up to be a [developed country].   </w:t>
      </w:r>
    </w:p>
    <w:p w14:paraId="464183B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developed country]</w:t>
      </w:r>
    </w:p>
    <w:bookmarkEnd w:id="19"/>
    <w:p w14:paraId="5A6803F0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636BE7F3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0" w:name="_Hlk77857599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Yang &amp; </w:t>
      </w:r>
      <w:proofErr w:type="spellStart"/>
      <w:proofErr w:type="gramStart"/>
      <w:r w:rsidRPr="00DF3472">
        <w:rPr>
          <w:rFonts w:ascii="Times New Roman" w:hAnsi="Times New Roman" w:cs="Times New Roman"/>
          <w:b/>
          <w:bCs/>
          <w:sz w:val="24"/>
          <w:szCs w:val="24"/>
        </w:rPr>
        <w:t>Geng</w:t>
      </w:r>
      <w:proofErr w:type="spellEnd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 1</w:t>
      </w:r>
      <w:proofErr w:type="gramEnd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F3472">
        <w:rPr>
          <w:rFonts w:ascii="Times New Roman" w:hAnsi="Times New Roman" w:cs="Times New Roman"/>
          <w:sz w:val="24"/>
          <w:szCs w:val="24"/>
        </w:rPr>
        <w:t>Displaying knowledge 1</w:t>
      </w:r>
    </w:p>
    <w:bookmarkEnd w:id="20"/>
    <w:p w14:paraId="3DAE465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.   5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5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61CD7B7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ave you seen that before?</w:t>
      </w:r>
    </w:p>
    <w:p w14:paraId="2306EB8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Of course [it's really good]   </w:t>
      </w:r>
    </w:p>
    <w:p w14:paraId="5B86B60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t really very] interesting right</w:t>
      </w:r>
    </w:p>
    <w:p w14:paraId="5A02A494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3270A0C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1" w:name="_Hlk77857689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Wang &amp; Zheng 6  </w:t>
      </w:r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 3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iding 2</w:t>
      </w:r>
    </w:p>
    <w:p w14:paraId="25D4B20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.   5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3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6BBFB30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think I can't get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heir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43FB9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unclear]</w:t>
      </w:r>
    </w:p>
    <w:p w14:paraId="2F18C1C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 8:00 TT Displaying knowledge</w:t>
      </w:r>
    </w:p>
    <w:p w14:paraId="63CEBFE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 think this movies is [very good]</w:t>
      </w:r>
    </w:p>
    <w:p w14:paraId="0DA55EE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hum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hum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I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I]I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just finished a movie</w:t>
      </w:r>
    </w:p>
    <w:p w14:paraId="1C37B20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 8:22 TT Displaying knowledge</w:t>
      </w:r>
    </w:p>
    <w:p w14:paraId="1FB5305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also afraid some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some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things uh some situations in the movies which uh which are which are[very]</w:t>
      </w:r>
    </w:p>
    <w:p w14:paraId="050BB71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>[He]drinks humans' blood</w:t>
      </w:r>
    </w:p>
    <w:p w14:paraId="2D7AFBF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10:35 TT Aiding</w:t>
      </w:r>
    </w:p>
    <w:p w14:paraId="6221F99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just uh recite words about uh if for some uh for some tests uh for exampl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uh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3)</w:t>
      </w:r>
    </w:p>
    <w:p w14:paraId="4C7015A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IELTS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0) the TOEFL Ah that's TEM8</w:t>
      </w:r>
    </w:p>
    <w:p w14:paraId="02FB89A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18:45 TT Aiding</w:t>
      </w:r>
    </w:p>
    <w:p w14:paraId="06DD7BC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hether your grammar is very uh very</w:t>
      </w:r>
    </w:p>
    <w:p w14:paraId="79E34C0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Correct</w:t>
      </w:r>
    </w:p>
    <w:bookmarkEnd w:id="21"/>
    <w:p w14:paraId="1FE8903D" w14:textId="77777777" w:rsidR="00957B0C" w:rsidRPr="00DF3472" w:rsidRDefault="00894CE7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6.   19:07 </w:t>
      </w:r>
      <w:r w:rsidRPr="00DF3472">
        <w:rPr>
          <w:rFonts w:ascii="Times New Roman" w:hAnsi="Times New Roman" w:cs="Times New Roman"/>
          <w:color w:val="FF0000"/>
          <w:sz w:val="24"/>
          <w:szCs w:val="24"/>
        </w:rPr>
        <w:t xml:space="preserve">Failed </w:t>
      </w:r>
    </w:p>
    <w:p w14:paraId="37F2277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And] hum and I think uh learning English very well in our country is not a very easy thing</w:t>
      </w:r>
    </w:p>
    <w:p w14:paraId="5FE1AA2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So]</w:t>
      </w:r>
    </w:p>
    <w:p w14:paraId="6F492F12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659FB96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2" w:name="_Hlk77857731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Wang &amp; Liu  2   </w:t>
      </w:r>
      <w:r w:rsidRPr="00DF3472">
        <w:rPr>
          <w:rFonts w:ascii="Times New Roman" w:hAnsi="Times New Roman" w:cs="Times New Roman"/>
          <w:sz w:val="24"/>
          <w:szCs w:val="24"/>
        </w:rPr>
        <w:t xml:space="preserve"> Aiding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Displaying knowledge 1</w:t>
      </w:r>
    </w:p>
    <w:p w14:paraId="3B97912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4:55 TT &amp; TT </w:t>
      </w:r>
      <w:r w:rsidRPr="00DF3472">
        <w:rPr>
          <w:rFonts w:ascii="Times New Roman" w:hAnsi="Times New Roman" w:cs="Times New Roman"/>
          <w:strike/>
          <w:sz w:val="24"/>
          <w:szCs w:val="24"/>
        </w:rPr>
        <w:t>Displaying knowledge/</w:t>
      </w:r>
      <w:r w:rsidRPr="00DF3472">
        <w:rPr>
          <w:rFonts w:ascii="Times New Roman" w:hAnsi="Times New Roman" w:cs="Times New Roman"/>
          <w:sz w:val="24"/>
          <w:szCs w:val="24"/>
        </w:rPr>
        <w:t>Aiding &amp; Displaying knowledge</w:t>
      </w:r>
    </w:p>
    <w:p w14:paraId="40A994D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think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hum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9)uh(1.3)hum I think(1.4)hum(1.4)</w:t>
      </w:r>
    </w:p>
    <w:p w14:paraId="44BFAAA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Do you think there are some function of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he</w:t>
      </w:r>
      <w:proofErr w:type="gramEnd"/>
    </w:p>
    <w:p w14:paraId="0802015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O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oh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uh I remembered.</w:t>
      </w:r>
    </w:p>
    <w:bookmarkEnd w:id="22"/>
    <w:p w14:paraId="4FFA1D14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493A642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3" w:name="_Hlk77858698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Wang &amp; </w:t>
      </w:r>
      <w:proofErr w:type="gramStart"/>
      <w:r w:rsidRPr="00DF3472">
        <w:rPr>
          <w:rFonts w:ascii="Times New Roman" w:hAnsi="Times New Roman" w:cs="Times New Roman"/>
          <w:b/>
          <w:bCs/>
          <w:sz w:val="24"/>
          <w:szCs w:val="24"/>
        </w:rPr>
        <w:t>Liu</w:t>
      </w:r>
      <w:bookmarkEnd w:id="23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 12</w:t>
      </w:r>
      <w:proofErr w:type="gramEnd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DF3472">
        <w:rPr>
          <w:rFonts w:ascii="Times New Roman" w:hAnsi="Times New Roman" w:cs="Times New Roman"/>
          <w:sz w:val="24"/>
          <w:szCs w:val="24"/>
        </w:rPr>
        <w:t>Displaying knowledge 8/Cooperative completion 3/Agreement 1</w:t>
      </w:r>
    </w:p>
    <w:p w14:paraId="602013F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.  0:40 TC Displaying knowledge</w:t>
      </w:r>
    </w:p>
    <w:p w14:paraId="49ABAE1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we can’t see some things clearly as before [because of the fire].   </w:t>
      </w:r>
    </w:p>
    <w:p w14:paraId="5A43B39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Yeah because] When uh when we uh see those things or their videos we have seen from the internet.</w:t>
      </w:r>
    </w:p>
    <w:p w14:paraId="724DFAB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 0:54 TC Cooperative completion</w:t>
      </w:r>
    </w:p>
    <w:p w14:paraId="3497AA7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uh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fire is like a hell fire I think hum hell [hellfire].   </w:t>
      </w:r>
    </w:p>
    <w:p w14:paraId="3973D12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hellfire]</w:t>
      </w:r>
    </w:p>
    <w:p w14:paraId="2B2AAB6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 2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02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1EFEE5D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sadly not only the California, but also Australian, also[yeah] experienced wildfire [also the]</w:t>
      </w:r>
    </w:p>
    <w:p w14:paraId="33C424E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Just the] last year.</w:t>
      </w:r>
    </w:p>
    <w:p w14:paraId="06C8637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 2:05 TH Displaying knowledge</w:t>
      </w:r>
    </w:p>
    <w:p w14:paraId="509BE8B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just the last year hum</w:t>
      </w:r>
    </w:p>
    <w:p w14:paraId="083BF90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the two continents’ wildfire hum are attributed to many factors.</w:t>
      </w:r>
    </w:p>
    <w:p w14:paraId="7FCCF94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4" w:name="_Hlk77858710"/>
      <w:r w:rsidRPr="00DF3472">
        <w:rPr>
          <w:rFonts w:ascii="Times New Roman" w:hAnsi="Times New Roman" w:cs="Times New Roman"/>
          <w:sz w:val="24"/>
          <w:szCs w:val="24"/>
        </w:rPr>
        <w:t>5.   5:47 TT Displaying knowledge</w:t>
      </w:r>
    </w:p>
    <w:p w14:paraId="7584D98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t’s very hum</w:t>
      </w:r>
    </w:p>
    <w:p w14:paraId="049B340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 know.</w:t>
      </w:r>
    </w:p>
    <w:bookmarkEnd w:id="24"/>
    <w:p w14:paraId="51275B0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6.   6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0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6DDC637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this kind of situation can also experiences in some countries with relative lower sea level [and they also]</w:t>
      </w:r>
    </w:p>
    <w:p w14:paraId="3AE0244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The Dutch]</w:t>
      </w:r>
    </w:p>
    <w:p w14:paraId="43DD324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5" w:name="_Hlk77858721"/>
      <w:r w:rsidRPr="00DF3472">
        <w:rPr>
          <w:rFonts w:ascii="Times New Roman" w:hAnsi="Times New Roman" w:cs="Times New Roman"/>
          <w:sz w:val="24"/>
          <w:szCs w:val="24"/>
        </w:rPr>
        <w:t>7.   7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5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17DEB04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have seen a picture and a turtle is chocked is spurned with uh with some[ropes]</w:t>
      </w:r>
    </w:p>
    <w:p w14:paraId="551C54A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a plastic]</w:t>
      </w:r>
    </w:p>
    <w:p w14:paraId="3AE8567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8-9.   7:50 TT &amp; TT Cooperative completion &amp; Agreement</w:t>
      </w:r>
    </w:p>
    <w:p w14:paraId="7E4B191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this kind of plastic ropes are</w:t>
      </w:r>
    </w:p>
    <w:p w14:paraId="220E176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thrown]</w:t>
      </w:r>
    </w:p>
    <w:p w14:paraId="11A42C6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thrown]by our [human beings].</w:t>
      </w:r>
    </w:p>
    <w:p w14:paraId="6247189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/yeah] I think so</w:t>
      </w:r>
    </w:p>
    <w:p w14:paraId="5C866DA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>10.   10:00 TT Displaying knowledge</w:t>
      </w:r>
    </w:p>
    <w:p w14:paraId="2C28BC7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this is a [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disbative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>]</w:t>
      </w:r>
    </w:p>
    <w:p w14:paraId="31D2E83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creative]</w:t>
      </w:r>
    </w:p>
    <w:p w14:paraId="032253C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1.   12:15 TT Cooperative completion</w:t>
      </w:r>
    </w:p>
    <w:p w14:paraId="56F5BB8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um I have heard like Beijing and Shanghai hum they have put forward the project like uh</w:t>
      </w:r>
    </w:p>
    <w:p w14:paraId="2C293FD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h [rubbish classification]   </w:t>
      </w:r>
    </w:p>
    <w:p w14:paraId="45839C6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rubbish classification]</w:t>
      </w:r>
    </w:p>
    <w:p w14:paraId="6514388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2.   16:10 TT Displaying knowledge</w:t>
      </w:r>
    </w:p>
    <w:p w14:paraId="53CA028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For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example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They can hum</w:t>
      </w:r>
    </w:p>
    <w:p w14:paraId="07CF498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ake some electric devices</w:t>
      </w:r>
    </w:p>
    <w:bookmarkEnd w:id="25"/>
    <w:p w14:paraId="3643EBF9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66C090F0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6" w:name="_Hlk77858759"/>
      <w:r w:rsidRPr="00DF3472">
        <w:rPr>
          <w:rFonts w:ascii="Times New Roman" w:hAnsi="Times New Roman" w:cs="Times New Roman"/>
          <w:b/>
          <w:bCs/>
          <w:sz w:val="24"/>
          <w:szCs w:val="24"/>
        </w:rPr>
        <w:t>Teng &amp; Wang</w:t>
      </w:r>
      <w:bookmarkEnd w:id="26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04852D18" w14:textId="77777777" w:rsidR="00957B0C" w:rsidRPr="00DF3472" w:rsidRDefault="00894CE7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1.  3:27 </w:t>
      </w:r>
      <w:r w:rsidRPr="00DF3472">
        <w:rPr>
          <w:rFonts w:ascii="Times New Roman" w:hAnsi="Times New Roman" w:cs="Times New Roman"/>
          <w:color w:val="FF0000"/>
          <w:sz w:val="24"/>
          <w:szCs w:val="24"/>
        </w:rPr>
        <w:t xml:space="preserve">Failed </w:t>
      </w:r>
    </w:p>
    <w:p w14:paraId="041FA66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um Yes hum I have I want to talk about several teachers [in] my life.</w:t>
      </w:r>
    </w:p>
    <w:p w14:paraId="4D3F3EC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/a]</w:t>
      </w:r>
    </w:p>
    <w:p w14:paraId="0E57C96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0.6)a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several teachers</w:t>
      </w:r>
    </w:p>
    <w:p w14:paraId="58D588D2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12EEC06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7" w:name="_Hlk77859032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Wang &amp; Li 7  </w:t>
      </w:r>
      <w:r w:rsidRPr="00DF3472">
        <w:rPr>
          <w:rFonts w:ascii="Times New Roman" w:hAnsi="Times New Roman" w:cs="Times New Roman"/>
          <w:sz w:val="24"/>
          <w:szCs w:val="24"/>
        </w:rPr>
        <w:t>Displaying knowledge 5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iding 2</w:t>
      </w:r>
    </w:p>
    <w:p w14:paraId="6C58CAC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.   7:03 TT Displaying knowledge</w:t>
      </w:r>
    </w:p>
    <w:p w14:paraId="2568CC9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know the mobile pay on</w:t>
      </w:r>
    </w:p>
    <w:p w14:paraId="407DF75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Payment[yeah]Ali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pay</w:t>
      </w:r>
      <w:proofErr w:type="gramEnd"/>
    </w:p>
    <w:p w14:paraId="3B871582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850DF9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 7:43 TT Displaying knowledge</w:t>
      </w:r>
    </w:p>
    <w:p w14:paraId="619E62A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t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is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1)hum(1.4).</w:t>
      </w:r>
    </w:p>
    <w:p w14:paraId="143B360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but so when uh when I saw the QR Code at the very first beginning, I was so interested in it</w:t>
      </w:r>
    </w:p>
    <w:p w14:paraId="3E94551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   8:17 TT Displaying knowledge</w:t>
      </w:r>
    </w:p>
    <w:p w14:paraId="5B91A6E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do you know big data yeah it's I think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it's</w:t>
      </w:r>
      <w:proofErr w:type="gramEnd"/>
    </w:p>
    <w:p w14:paraId="7DBBD6C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eah hum combined uh concern our major translation and interpreting hum I heard the corpus </w:t>
      </w:r>
      <w:r w:rsidRPr="00DF3472">
        <w:rPr>
          <w:rFonts w:ascii="Times New Roman" w:hAnsi="Times New Roman" w:cs="Times New Roman"/>
          <w:sz w:val="24"/>
          <w:szCs w:val="24"/>
        </w:rPr>
        <w:t>数据库</w:t>
      </w:r>
    </w:p>
    <w:p w14:paraId="2A2CB19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 10:24 TT Aiding</w:t>
      </w:r>
    </w:p>
    <w:p w14:paraId="0FA4F6F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During this process on although we cannot see it or touch the internet is it is uh [Ok just]</w:t>
      </w:r>
    </w:p>
    <w:p w14:paraId="46A271A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everywhere]</w:t>
      </w:r>
    </w:p>
    <w:p w14:paraId="60EE5E3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12:28 TT Aiding</w:t>
      </w:r>
    </w:p>
    <w:p w14:paraId="33A25D2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'm so worried about my uh personally you know personal [Infor]</w:t>
      </w:r>
    </w:p>
    <w:p w14:paraId="76DD22F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Privacy?</w:t>
      </w:r>
    </w:p>
    <w:bookmarkEnd w:id="27"/>
    <w:p w14:paraId="1C946B7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6.   12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2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04EAFA5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yes information [They] </w:t>
      </w:r>
    </w:p>
    <w:p w14:paraId="4591993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 [They] will be spied</w:t>
      </w:r>
    </w:p>
    <w:p w14:paraId="7DB0B29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8" w:name="_Hlk77859048"/>
      <w:r w:rsidRPr="00DF3472">
        <w:rPr>
          <w:rFonts w:ascii="Times New Roman" w:hAnsi="Times New Roman" w:cs="Times New Roman"/>
          <w:sz w:val="24"/>
          <w:szCs w:val="24"/>
        </w:rPr>
        <w:t>7.   13:46 TT Displaying knowledge</w:t>
      </w:r>
    </w:p>
    <w:p w14:paraId="7EC1421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don't to and</w:t>
      </w:r>
    </w:p>
    <w:p w14:paraId="571185B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dentification]</w:t>
      </w:r>
    </w:p>
    <w:bookmarkEnd w:id="28"/>
    <w:p w14:paraId="5644503E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15C7374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29" w:name="_Hlk77859136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Luo &amp; Fu  5  </w:t>
      </w:r>
      <w:r w:rsidRPr="00DF3472">
        <w:rPr>
          <w:rFonts w:ascii="Times New Roman" w:hAnsi="Times New Roman" w:cs="Times New Roman"/>
          <w:sz w:val="24"/>
          <w:szCs w:val="24"/>
        </w:rPr>
        <w:t>Displaying knowledge 2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greement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larification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Information request 1</w:t>
      </w:r>
    </w:p>
    <w:bookmarkEnd w:id="29"/>
    <w:p w14:paraId="16A0C06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>1.   1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55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300274A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es[and] </w:t>
      </w:r>
    </w:p>
    <w:p w14:paraId="6941215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and]yes hum and hum people will also send their wishes from internet</w:t>
      </w:r>
    </w:p>
    <w:p w14:paraId="02A8490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 5:36 TC Agreement</w:t>
      </w:r>
    </w:p>
    <w:p w14:paraId="0D05EC7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Change is uh the wife of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Houyi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[uh]</w:t>
      </w:r>
    </w:p>
    <w:p w14:paraId="374CFB5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They are] a couple</w:t>
      </w:r>
    </w:p>
    <w:p w14:paraId="1F539B0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0" w:name="_Hlk77859148"/>
      <w:r w:rsidRPr="00DF3472">
        <w:rPr>
          <w:rFonts w:ascii="Times New Roman" w:hAnsi="Times New Roman" w:cs="Times New Roman"/>
          <w:sz w:val="24"/>
          <w:szCs w:val="24"/>
        </w:rPr>
        <w:t>3.   10:09 TT Clarification</w:t>
      </w:r>
    </w:p>
    <w:p w14:paraId="656F495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hum Because uh I like the uh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food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4)I think</w:t>
      </w:r>
    </w:p>
    <w:p w14:paraId="795C5FD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mean uh you mean the glutinous rice</w:t>
      </w:r>
    </w:p>
    <w:bookmarkEnd w:id="30"/>
    <w:p w14:paraId="67D6D7B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 11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0  T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381F2C8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t's about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niulang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zhinv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uh</w:t>
      </w:r>
    </w:p>
    <w:p w14:paraId="1EFBF9B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Can you tell me who is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Niu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Lang and who is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Zhi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Nv</w:t>
      </w:r>
      <w:proofErr w:type="gramEnd"/>
    </w:p>
    <w:p w14:paraId="43A847B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12:50 TC Displaying knowledge</w:t>
      </w:r>
    </w:p>
    <w:p w14:paraId="29D4D81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um yes and hum I today I'm very happy to talk with you[we]</w:t>
      </w:r>
    </w:p>
    <w:p w14:paraId="6573515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Me] too. I think I have learned a lot from you.</w:t>
      </w:r>
    </w:p>
    <w:p w14:paraId="14051030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1" w:name="_Hlk77859742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Xu &amp; Wang  9  </w:t>
      </w:r>
      <w:r w:rsidRPr="00DF3472">
        <w:rPr>
          <w:rFonts w:ascii="Times New Roman" w:hAnsi="Times New Roman" w:cs="Times New Roman"/>
          <w:sz w:val="24"/>
          <w:szCs w:val="24"/>
        </w:rPr>
        <w:t>Displaying knowledge 5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iding 3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larification 1</w:t>
      </w:r>
    </w:p>
    <w:p w14:paraId="214ACC2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.  0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3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4D865E9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ou know tim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will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6)[hum]time will</w:t>
      </w:r>
    </w:p>
    <w:p w14:paraId="36E794B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time really flies</w:t>
      </w:r>
    </w:p>
    <w:p w14:paraId="6D40B30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 0:53 TT Aiding</w:t>
      </w:r>
    </w:p>
    <w:p w14:paraId="6620F42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want to know why hum why you want to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uh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9)go on uh</w:t>
      </w:r>
    </w:p>
    <w:p w14:paraId="19424EB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a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go on my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acdemic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study? here?</w:t>
      </w:r>
    </w:p>
    <w:bookmarkEnd w:id="31"/>
    <w:p w14:paraId="1FD262D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 2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0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65270AA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never? [you never]</w:t>
      </w:r>
    </w:p>
    <w:p w14:paraId="25D0911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yes]yes in the last year suddenly I naturally prepare for my postgraduate examination.   </w:t>
      </w:r>
    </w:p>
    <w:p w14:paraId="4D5C0DA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2" w:name="_Hlk77859758"/>
      <w:r w:rsidRPr="00DF3472">
        <w:rPr>
          <w:rFonts w:ascii="Times New Roman" w:hAnsi="Times New Roman" w:cs="Times New Roman"/>
          <w:sz w:val="24"/>
          <w:szCs w:val="24"/>
        </w:rPr>
        <w:t>4.   5:09 TT Aiding</w:t>
      </w:r>
    </w:p>
    <w:p w14:paraId="5F85A79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f I want to be uh maybe a higher a higher</w:t>
      </w:r>
    </w:p>
    <w:p w14:paraId="257C6FA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igher skilled</w:t>
      </w:r>
    </w:p>
    <w:p w14:paraId="31D535C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5:16 TT Aiding</w:t>
      </w:r>
    </w:p>
    <w:p w14:paraId="5B7D361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uh I hav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o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6)</w:t>
      </w:r>
    </w:p>
    <w:p w14:paraId="6D91C50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ork hard</w:t>
      </w:r>
    </w:p>
    <w:p w14:paraId="0C41B81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6.   5:56 TT Displaying knowledge</w:t>
      </w:r>
    </w:p>
    <w:p w14:paraId="503F92D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t is stable it is</w:t>
      </w:r>
    </w:p>
    <w:p w14:paraId="31F0DEB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the same as my parents</w:t>
      </w:r>
    </w:p>
    <w:bookmarkEnd w:id="32"/>
    <w:p w14:paraId="009D6E4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7.   6:15 TH Displaying knowledge</w:t>
      </w:r>
    </w:p>
    <w:p w14:paraId="329B373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ey prefer a stable job[yeah]. hum [I]</w:t>
      </w:r>
    </w:p>
    <w:p w14:paraId="07A1E1A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n the career is more suitable for girls that's right?</w:t>
      </w:r>
    </w:p>
    <w:p w14:paraId="685B344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3" w:name="_Hlk77859775"/>
      <w:r w:rsidRPr="00DF3472">
        <w:rPr>
          <w:rFonts w:ascii="Times New Roman" w:hAnsi="Times New Roman" w:cs="Times New Roman"/>
          <w:sz w:val="24"/>
          <w:szCs w:val="24"/>
        </w:rPr>
        <w:t>8.   8:13 TT Clarification</w:t>
      </w:r>
    </w:p>
    <w:p w14:paraId="0DF241A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And in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fac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hum</w:t>
      </w:r>
    </w:p>
    <w:p w14:paraId="21CCA2F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hum you mean What’s in your mind?</w:t>
      </w:r>
    </w:p>
    <w:bookmarkEnd w:id="33"/>
    <w:p w14:paraId="4293CF2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9.  14:06 TC Displaying knowledge</w:t>
      </w:r>
    </w:p>
    <w:p w14:paraId="3B7E7EE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mean we ar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MTI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8)[but]</w:t>
      </w:r>
    </w:p>
    <w:p w14:paraId="7ED65FA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There]are a few of English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major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hum are hum can have their ability to pursue their position both translators and interpreters</w:t>
      </w:r>
    </w:p>
    <w:p w14:paraId="01210C79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6BE8406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4" w:name="_Hlk77859836"/>
      <w:r w:rsidRPr="00DF347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Liu &amp; </w:t>
      </w:r>
      <w:proofErr w:type="spellStart"/>
      <w:r w:rsidRPr="00DF3472">
        <w:rPr>
          <w:rFonts w:ascii="Times New Roman" w:hAnsi="Times New Roman" w:cs="Times New Roman"/>
          <w:b/>
          <w:bCs/>
          <w:sz w:val="24"/>
          <w:szCs w:val="24"/>
        </w:rPr>
        <w:t>Su</w:t>
      </w:r>
      <w:proofErr w:type="spellEnd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bookmarkEnd w:id="34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8   </w:t>
      </w:r>
      <w:r w:rsidRPr="00DF3472">
        <w:rPr>
          <w:rFonts w:ascii="Times New Roman" w:hAnsi="Times New Roman" w:cs="Times New Roman"/>
          <w:sz w:val="24"/>
          <w:szCs w:val="24"/>
        </w:rPr>
        <w:t>Displaying knowledge 3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larification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greement 2</w:t>
      </w:r>
    </w:p>
    <w:p w14:paraId="47FC272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1-2.  0:53   TC &amp; </w:t>
      </w:r>
      <w:r w:rsidRPr="00DF347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ailed </w:t>
      </w:r>
      <w:r w:rsidRPr="00DF3472">
        <w:rPr>
          <w:rFonts w:ascii="Times New Roman" w:hAnsi="Times New Roman" w:cs="Times New Roman"/>
          <w:sz w:val="24"/>
          <w:szCs w:val="24"/>
        </w:rPr>
        <w:t>Agreement</w:t>
      </w:r>
    </w:p>
    <w:p w14:paraId="2F7615B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know you play The Honor of Kings I don't know [how to say it]</w:t>
      </w:r>
    </w:p>
    <w:p w14:paraId="602B3F6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Yeah](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.3)why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[/so] are you interesting I think it's a good game</w:t>
      </w:r>
    </w:p>
    <w:p w14:paraId="762C484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 1:28 TC Displaying knowledge</w:t>
      </w:r>
    </w:p>
    <w:p w14:paraId="1BDDC14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e can form a good friendship with our hum game players [game player]</w:t>
      </w:r>
    </w:p>
    <w:p w14:paraId="254CB9C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Yeah]Because after like uh so many years of you know schooling and education experience</w:t>
      </w:r>
    </w:p>
    <w:p w14:paraId="0B80D4BA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4.   1:55 </w:t>
      </w:r>
      <w:r w:rsidRPr="00DF3472">
        <w:rPr>
          <w:rFonts w:ascii="Times New Roman" w:hAnsi="Times New Roman" w:cs="Times New Roman"/>
          <w:b/>
          <w:bCs/>
          <w:color w:val="FF0000"/>
          <w:sz w:val="24"/>
          <w:szCs w:val="24"/>
        </w:rPr>
        <w:t>Failed</w:t>
      </w:r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86DA29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s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9)so[/uh] I think we don't we don't hum play these games often.</w:t>
      </w:r>
    </w:p>
    <w:p w14:paraId="5103251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2:12 TC Clarification</w:t>
      </w:r>
    </w:p>
    <w:p w14:paraId="00B3B47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hum it has some bad effects to our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life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5) [do you think so]</w:t>
      </w:r>
    </w:p>
    <w:p w14:paraId="091ECE1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I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hink]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0.6)You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mean the bad influence of video games that our parents told us I yes?</w:t>
      </w:r>
    </w:p>
    <w:p w14:paraId="7DD4025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6.   5:35 TC Displaying knowledge</w:t>
      </w:r>
    </w:p>
    <w:p w14:paraId="4969E63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o I think these restrictions ar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necessary.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3)[It's why they are useless]</w:t>
      </w:r>
    </w:p>
    <w:p w14:paraId="7EB15C6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Just because] Just because they are very young, so they don’t know how to control themselves</w:t>
      </w:r>
    </w:p>
    <w:p w14:paraId="753239B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5" w:name="_Hlk77860002"/>
      <w:r w:rsidRPr="00DF3472">
        <w:rPr>
          <w:rFonts w:ascii="Times New Roman" w:hAnsi="Times New Roman" w:cs="Times New Roman"/>
          <w:sz w:val="24"/>
          <w:szCs w:val="24"/>
        </w:rPr>
        <w:t>7.   7:38 TT Displaying knowledge</w:t>
      </w:r>
    </w:p>
    <w:p w14:paraId="22DC6C0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aybe they just find their own thing. you know video[games]</w:t>
      </w:r>
    </w:p>
    <w:p w14:paraId="7D2A41C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yes]So the interesting is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very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0)is very important</w:t>
      </w:r>
    </w:p>
    <w:p w14:paraId="592B6B2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8   7:47 TT Agreement</w:t>
      </w:r>
    </w:p>
    <w:p w14:paraId="71BB9A8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mean the interest in [video games]</w:t>
      </w:r>
    </w:p>
    <w:p w14:paraId="4525011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nterest yes]</w:t>
      </w:r>
    </w:p>
    <w:p w14:paraId="37A6CE1B" w14:textId="77777777" w:rsidR="00957B0C" w:rsidRPr="00DF3472" w:rsidRDefault="00957B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6" w:name="_Hlk77860024"/>
      <w:bookmarkEnd w:id="35"/>
    </w:p>
    <w:p w14:paraId="153DAEF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Ma &amp; </w:t>
      </w:r>
      <w:proofErr w:type="spellStart"/>
      <w:r w:rsidRPr="00DF3472">
        <w:rPr>
          <w:rFonts w:ascii="Times New Roman" w:hAnsi="Times New Roman" w:cs="Times New Roman"/>
          <w:b/>
          <w:bCs/>
          <w:sz w:val="24"/>
          <w:szCs w:val="24"/>
        </w:rPr>
        <w:t>Xie</w:t>
      </w:r>
      <w:proofErr w:type="spellEnd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3   </w:t>
      </w:r>
      <w:r w:rsidRPr="00DF3472">
        <w:rPr>
          <w:rFonts w:ascii="Times New Roman" w:hAnsi="Times New Roman" w:cs="Times New Roman"/>
          <w:sz w:val="24"/>
          <w:szCs w:val="24"/>
        </w:rPr>
        <w:t>Agreement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Displaying knowledge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iding 1</w:t>
      </w:r>
    </w:p>
    <w:p w14:paraId="7A6ED6D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7" w:name="_Hlk77860068"/>
      <w:bookmarkEnd w:id="36"/>
      <w:r w:rsidRPr="00DF3472">
        <w:rPr>
          <w:rFonts w:ascii="Times New Roman" w:hAnsi="Times New Roman" w:cs="Times New Roman"/>
          <w:sz w:val="24"/>
          <w:szCs w:val="24"/>
        </w:rPr>
        <w:t>1.   2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1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greement</w:t>
      </w:r>
    </w:p>
    <w:p w14:paraId="093488B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he usually she usually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d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some small punishment to us uh then</w:t>
      </w:r>
    </w:p>
    <w:p w14:paraId="3F6CA39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 agree with you yes</w:t>
      </w:r>
    </w:p>
    <w:p w14:paraId="45CC1DD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2.   8:23   TC Displaying knowledge</w:t>
      </w:r>
    </w:p>
    <w:p w14:paraId="42A26A7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just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 xml:space="preserve">a three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aspects of counties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[I think].</w:t>
      </w:r>
    </w:p>
    <w:p w14:paraId="6BDC615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hum I think] the possible[yeah]their personality is far from what we have talked.</w:t>
      </w:r>
    </w:p>
    <w:p w14:paraId="008FA40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 8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57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iding</w:t>
      </w:r>
    </w:p>
    <w:p w14:paraId="2194241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there are reports about the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corporal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4)</w:t>
      </w:r>
    </w:p>
    <w:p w14:paraId="4B38684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punishment</w:t>
      </w:r>
    </w:p>
    <w:bookmarkEnd w:id="37"/>
    <w:p w14:paraId="4E048747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1EC6821E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8" w:name="_Hlk77860152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Shao &amp; </w:t>
      </w:r>
      <w:proofErr w:type="spellStart"/>
      <w:r w:rsidRPr="00DF3472">
        <w:rPr>
          <w:rFonts w:ascii="Times New Roman" w:hAnsi="Times New Roman" w:cs="Times New Roman"/>
          <w:b/>
          <w:bCs/>
          <w:sz w:val="24"/>
          <w:szCs w:val="24"/>
        </w:rPr>
        <w:t>Zuo</w:t>
      </w:r>
      <w:bookmarkEnd w:id="38"/>
      <w:proofErr w:type="spellEnd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 5    </w:t>
      </w:r>
      <w:r w:rsidRPr="00DF3472">
        <w:rPr>
          <w:rFonts w:ascii="Times New Roman" w:hAnsi="Times New Roman" w:cs="Times New Roman"/>
          <w:sz w:val="24"/>
          <w:szCs w:val="24"/>
        </w:rPr>
        <w:t>Displaying knowledge 4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ooperative completion 1</w:t>
      </w:r>
    </w:p>
    <w:p w14:paraId="407A6BC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.  2:53 TC Displaying knowledge</w:t>
      </w:r>
    </w:p>
    <w:p w14:paraId="3385719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can also listen some informal materials such as the Allen Show[yeah] or Friends[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 xml:space="preserve">this]   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[yeah]they are popular.</w:t>
      </w:r>
    </w:p>
    <w:p w14:paraId="2163352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39" w:name="_Hlk77860162"/>
      <w:r w:rsidRPr="00DF3472">
        <w:rPr>
          <w:rFonts w:ascii="Times New Roman" w:hAnsi="Times New Roman" w:cs="Times New Roman"/>
          <w:sz w:val="24"/>
          <w:szCs w:val="24"/>
        </w:rPr>
        <w:t>2.   8:24 TT Displaying knowledge</w:t>
      </w:r>
    </w:p>
    <w:p w14:paraId="75F9D7D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think the Economists hum the [it]</w:t>
      </w:r>
    </w:p>
    <w:p w14:paraId="0CDAAE2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Sometimes] it's too difficult for us</w:t>
      </w:r>
    </w:p>
    <w:p w14:paraId="3C56B2B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 8:39 TT Cooperative completion</w:t>
      </w:r>
    </w:p>
    <w:p w14:paraId="65127C4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let’s talk about the last part hum that is [speaking]   </w:t>
      </w:r>
    </w:p>
    <w:p w14:paraId="1135B3C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speaking] Yeah</w:t>
      </w:r>
    </w:p>
    <w:bookmarkEnd w:id="39"/>
    <w:p w14:paraId="543F0E9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>4.  9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24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1220B31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he speaks very well [English]    </w:t>
      </w:r>
    </w:p>
    <w:p w14:paraId="0B84591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and]elegant</w:t>
      </w:r>
    </w:p>
    <w:p w14:paraId="6F59D2D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9:45 TC Displaying knowledge</w:t>
      </w:r>
    </w:p>
    <w:p w14:paraId="63FA70F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uch as the uh </w:t>
      </w:r>
      <w:proofErr w:type="spellStart"/>
      <w:proofErr w:type="gramStart"/>
      <w:r w:rsidRPr="00DF3472">
        <w:rPr>
          <w:rFonts w:ascii="Times New Roman" w:hAnsi="Times New Roman" w:cs="Times New Roman"/>
          <w:sz w:val="24"/>
          <w:szCs w:val="24"/>
        </w:rPr>
        <w:t>Evaca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4)[uh]</w:t>
      </w:r>
    </w:p>
    <w:p w14:paraId="19CDE03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Evaca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>] yeah really goddess</w:t>
      </w:r>
    </w:p>
    <w:p w14:paraId="0A20A329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2120204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40" w:name="_Hlk77860256"/>
      <w:proofErr w:type="spellStart"/>
      <w:r w:rsidRPr="00DF3472">
        <w:rPr>
          <w:rFonts w:ascii="Times New Roman" w:hAnsi="Times New Roman" w:cs="Times New Roman"/>
          <w:b/>
          <w:bCs/>
          <w:sz w:val="24"/>
          <w:szCs w:val="24"/>
        </w:rPr>
        <w:t>Ke</w:t>
      </w:r>
      <w:proofErr w:type="spellEnd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&amp; Wang</w:t>
      </w:r>
      <w:bookmarkEnd w:id="40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 6    </w:t>
      </w:r>
      <w:r w:rsidRPr="00DF3472">
        <w:rPr>
          <w:rFonts w:ascii="Times New Roman" w:hAnsi="Times New Roman" w:cs="Times New Roman"/>
          <w:sz w:val="24"/>
          <w:szCs w:val="24"/>
        </w:rPr>
        <w:t>Displaying knowledge 4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Information request 2</w:t>
      </w:r>
    </w:p>
    <w:p w14:paraId="688423F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1-2. 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:35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&amp; TC Information request &amp; Displaying knowledge</w:t>
      </w:r>
    </w:p>
    <w:p w14:paraId="30643CC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o I decided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o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7)hum find a part time job uh as a teacher [hum]</w:t>
      </w:r>
    </w:p>
    <w:p w14:paraId="107B8E4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teacher?] </w:t>
      </w:r>
    </w:p>
    <w:p w14:paraId="6F0E35A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Yeah [yes]  </w:t>
      </w:r>
    </w:p>
    <w:p w14:paraId="0F2D04D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 like] teacher</w:t>
      </w:r>
    </w:p>
    <w:p w14:paraId="4D1E5B6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41" w:name="_Hlk77860268"/>
      <w:r w:rsidRPr="00DF3472">
        <w:rPr>
          <w:rFonts w:ascii="Times New Roman" w:hAnsi="Times New Roman" w:cs="Times New Roman"/>
          <w:sz w:val="24"/>
          <w:szCs w:val="24"/>
        </w:rPr>
        <w:t>3.  8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56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20A669D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Have you imagine your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wedding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5)wedding</w:t>
      </w:r>
    </w:p>
    <w:p w14:paraId="2B36757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N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 ha[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dn't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]  </w:t>
      </w:r>
    </w:p>
    <w:p w14:paraId="6345C18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in the] future </w:t>
      </w:r>
    </w:p>
    <w:p w14:paraId="061D593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9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8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2EF372C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Can you understand how I scared when [at that time]</w:t>
      </w:r>
    </w:p>
    <w:p w14:paraId="4C87558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Did] Did the custom uh got mad with you</w:t>
      </w:r>
    </w:p>
    <w:bookmarkEnd w:id="41"/>
    <w:p w14:paraId="7EE8BA9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13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00  TH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414BF71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choose to be a tutor[hum]hum</w:t>
      </w:r>
    </w:p>
    <w:p w14:paraId="1A5245E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and secondly as your second job</w:t>
      </w:r>
    </w:p>
    <w:p w14:paraId="614FA87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6.  14:37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TCDisplaying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knowledge</w:t>
      </w:r>
    </w:p>
    <w:p w14:paraId="47FFEF3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will I want to be a teacher[and]</w:t>
      </w:r>
    </w:p>
    <w:p w14:paraId="4089247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n]the future</w:t>
      </w:r>
    </w:p>
    <w:p w14:paraId="6847C882" w14:textId="77777777" w:rsidR="00957B0C" w:rsidRPr="00DF3472" w:rsidRDefault="00957B0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2" w:name="_Hlk77860289"/>
    </w:p>
    <w:p w14:paraId="24E40BA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Liu &amp; Song  4     </w:t>
      </w:r>
      <w:r w:rsidRPr="00DF3472">
        <w:rPr>
          <w:rFonts w:ascii="Times New Roman" w:hAnsi="Times New Roman" w:cs="Times New Roman"/>
          <w:sz w:val="24"/>
          <w:szCs w:val="24"/>
        </w:rPr>
        <w:t>Displaying knowledge 2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 xml:space="preserve">Agreement 2 </w:t>
      </w:r>
    </w:p>
    <w:bookmarkEnd w:id="42"/>
    <w:p w14:paraId="5BA0CDA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  <w:highlight w:val="yellow"/>
        </w:rPr>
        <w:t>1.  0:</w:t>
      </w:r>
      <w:proofErr w:type="gramStart"/>
      <w:r w:rsidRPr="00DF3472">
        <w:rPr>
          <w:rFonts w:ascii="Times New Roman" w:hAnsi="Times New Roman" w:cs="Times New Roman"/>
          <w:sz w:val="24"/>
          <w:szCs w:val="24"/>
          <w:highlight w:val="yellow"/>
        </w:rPr>
        <w:t>22  TC</w:t>
      </w:r>
      <w:proofErr w:type="gramEnd"/>
      <w:r w:rsidRPr="00DF3472">
        <w:rPr>
          <w:rFonts w:ascii="Times New Roman" w:hAnsi="Times New Roman" w:cs="Times New Roman"/>
          <w:sz w:val="24"/>
          <w:szCs w:val="24"/>
          <w:highlight w:val="yellow"/>
        </w:rPr>
        <w:t xml:space="preserve"> Displaying knowledge</w:t>
      </w:r>
    </w:p>
    <w:p w14:paraId="42FD74E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don’t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hink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0.5) about our future. [uh] </w:t>
      </w:r>
    </w:p>
    <w:p w14:paraId="107A8C7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why don’t you think so]</w:t>
      </w:r>
    </w:p>
    <w:p w14:paraId="486BCD8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I don’t have plan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o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3) get married</w:t>
      </w:r>
    </w:p>
    <w:p w14:paraId="6AB8B07F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4A57ED0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43" w:name="_Hlk77860383"/>
      <w:r w:rsidRPr="00DF3472">
        <w:rPr>
          <w:rFonts w:ascii="Times New Roman" w:hAnsi="Times New Roman" w:cs="Times New Roman"/>
          <w:sz w:val="24"/>
          <w:szCs w:val="24"/>
        </w:rPr>
        <w:t>2.   2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4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Agreement</w:t>
      </w:r>
    </w:p>
    <w:p w14:paraId="2A2CE6C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aybe[hum] my husband will hurt me[yes]. They are</w:t>
      </w:r>
    </w:p>
    <w:p w14:paraId="179F4EB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They are afraid of getting hurt from[yeah] their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partners[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5].</w:t>
      </w:r>
    </w:p>
    <w:p w14:paraId="559ABEA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3-4. 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1:41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&amp; TC Displaying knowledge &amp; Agreement</w:t>
      </w:r>
    </w:p>
    <w:p w14:paraId="2C92060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clear throat) although the things effect are bad but I still(1.2) believe[hum] and hum struck to believe</w:t>
      </w:r>
    </w:p>
    <w:p w14:paraId="78FD4AA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44" w:name="_Hlk83892931"/>
      <w:bookmarkEnd w:id="43"/>
      <w:r w:rsidRPr="00DF3472">
        <w:rPr>
          <w:rFonts w:ascii="Times New Roman" w:hAnsi="Times New Roman" w:cs="Times New Roman"/>
          <w:sz w:val="24"/>
          <w:szCs w:val="24"/>
        </w:rPr>
        <w:t>The perfect marriage[right]</w:t>
      </w:r>
    </w:p>
    <w:p w14:paraId="2826A16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yeah]</w:t>
      </w:r>
    </w:p>
    <w:bookmarkEnd w:id="44"/>
    <w:p w14:paraId="6D0B664D" w14:textId="77777777" w:rsidR="00957B0C" w:rsidRPr="00DF3472" w:rsidRDefault="00957B0C">
      <w:pPr>
        <w:rPr>
          <w:rFonts w:ascii="Times New Roman" w:hAnsi="Times New Roman" w:cs="Times New Roman"/>
          <w:sz w:val="24"/>
          <w:szCs w:val="24"/>
        </w:rPr>
      </w:pPr>
    </w:p>
    <w:p w14:paraId="69608F6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bookmarkStart w:id="45" w:name="_Hlk77842478"/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Cai &amp; Yang 18   </w:t>
      </w:r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 7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Information request 9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Clarification 1</w:t>
      </w:r>
      <w:r w:rsidRPr="00DF3472">
        <w:rPr>
          <w:rFonts w:ascii="Times New Roman" w:hAnsi="Times New Roman" w:cs="Times New Roman"/>
          <w:sz w:val="24"/>
          <w:szCs w:val="24"/>
        </w:rPr>
        <w:t>、</w:t>
      </w:r>
      <w:r w:rsidRPr="00DF3472">
        <w:rPr>
          <w:rFonts w:ascii="Times New Roman" w:hAnsi="Times New Roman" w:cs="Times New Roman"/>
          <w:sz w:val="24"/>
          <w:szCs w:val="24"/>
        </w:rPr>
        <w:t>Aiding 1</w:t>
      </w:r>
    </w:p>
    <w:bookmarkEnd w:id="45"/>
    <w:p w14:paraId="386A774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>1.   3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9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676F9BB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y ideal life first of all, I think we I must have a job.</w:t>
      </w:r>
    </w:p>
    <w:p w14:paraId="3FB6888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eah [that’s the basic]</w:t>
      </w:r>
    </w:p>
    <w:p w14:paraId="58A0D8A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I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must]I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must earn a lot of money</w:t>
      </w:r>
    </w:p>
    <w:p w14:paraId="2DA4FD5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2.   4:35 TT Information request </w:t>
      </w:r>
    </w:p>
    <w:p w14:paraId="2D98286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at is very important [yeah] and</w:t>
      </w:r>
    </w:p>
    <w:p w14:paraId="4152046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and a car?</w:t>
      </w:r>
    </w:p>
    <w:p w14:paraId="027FC43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3.   5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02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7A97B29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at is my ideal [life].</w:t>
      </w:r>
    </w:p>
    <w:p w14:paraId="28AC578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hum] Speaking about your parents, would you live with your parents in your future?</w:t>
      </w:r>
    </w:p>
    <w:p w14:paraId="76A6B7D2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4.   5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6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74E6F51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aybe the same</w:t>
      </w:r>
    </w:p>
    <w:p w14:paraId="5B5457B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Same city?</w:t>
      </w:r>
    </w:p>
    <w:p w14:paraId="4DB6709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5.   5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25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6B09E13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aybe a same [neighbor]</w:t>
      </w:r>
    </w:p>
    <w:p w14:paraId="7510DF3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area]</w:t>
      </w:r>
    </w:p>
    <w:p w14:paraId="234FB5F8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6.   6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04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4404AA1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But don’t you think</w:t>
      </w:r>
    </w:p>
    <w:p w14:paraId="01FEC4C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Dangerous?</w:t>
      </w:r>
    </w:p>
    <w:p w14:paraId="25D08AA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7.   6:12 TT Displaying knowledge</w:t>
      </w:r>
    </w:p>
    <w:p w14:paraId="4C64A3A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Have car maybe raising a car is [a little bit] EXPR?</w:t>
      </w:r>
    </w:p>
    <w:p w14:paraId="4BE827B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expensive]</w:t>
      </w:r>
    </w:p>
    <w:p w14:paraId="2448B20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8.   6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8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13E3B8B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That’s a deal but hum</w:t>
      </w:r>
    </w:p>
    <w:p w14:paraId="223271C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you are still choose to have a car</w:t>
      </w:r>
    </w:p>
    <w:p w14:paraId="0444316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9.   7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7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4727AF7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I went to a big city with my friends, but we</w:t>
      </w:r>
    </w:p>
    <w:p w14:paraId="5882E51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Big city where(laughter)Which big city</w:t>
      </w:r>
    </w:p>
    <w:p w14:paraId="309B3EB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0.   7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5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4EC164B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e choose[uh]</w:t>
      </w:r>
    </w:p>
    <w:p w14:paraId="6C40CA5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Walking]?</w:t>
      </w:r>
    </w:p>
    <w:p w14:paraId="0C9E747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1.   7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45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35E700E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we waited a very long time, very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very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long, so [in that]</w:t>
      </w:r>
    </w:p>
    <w:p w14:paraId="7A1B5C0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[Is in] midnight?</w:t>
      </w:r>
    </w:p>
    <w:p w14:paraId="06A7B519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2.   7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59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6ADB271E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sometimes I think car is necessary but</w:t>
      </w:r>
    </w:p>
    <w:p w14:paraId="74789C1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But if you don’t have a car, which transportation would you like to go?</w:t>
      </w:r>
    </w:p>
    <w:p w14:paraId="5208F14D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3.   8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2  TC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3C1DF3C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Walk[walk]just walk</w:t>
      </w:r>
      <w:r w:rsidRPr="00DF3472">
        <w:rPr>
          <w:rFonts w:ascii="Times New Roman" w:hAnsi="Times New Roman" w:cs="Times New Roman"/>
          <w:sz w:val="24"/>
          <w:szCs w:val="24"/>
        </w:rPr>
        <w:t>，</w:t>
      </w:r>
      <w:r w:rsidRPr="00DF3472">
        <w:rPr>
          <w:rFonts w:ascii="Times New Roman" w:hAnsi="Times New Roman" w:cs="Times New Roman"/>
          <w:sz w:val="24"/>
          <w:szCs w:val="24"/>
        </w:rPr>
        <w:t>[because my]</w:t>
      </w:r>
    </w:p>
    <w:p w14:paraId="641F280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Ok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that's]healthy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(laughter)</w:t>
      </w:r>
    </w:p>
    <w:p w14:paraId="1A50BBD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4.   9:29 TC Clarification</w:t>
      </w:r>
    </w:p>
    <w:p w14:paraId="2641F7C6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What kind of the way they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study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0.8) [or]</w:t>
      </w:r>
    </w:p>
    <w:p w14:paraId="4BCB3F4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[Studying?] </w:t>
      </w:r>
    </w:p>
    <w:p w14:paraId="4F4719D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5.   11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0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r w:rsidRPr="00DF3472">
        <w:rPr>
          <w:rFonts w:ascii="Times New Roman" w:hAnsi="Times New Roman" w:cs="Times New Roman"/>
          <w:strike/>
          <w:sz w:val="24"/>
          <w:szCs w:val="24"/>
        </w:rPr>
        <w:t>Displaying knowledge</w:t>
      </w:r>
      <w:r w:rsidRPr="00DF3472">
        <w:rPr>
          <w:rFonts w:ascii="Times New Roman" w:hAnsi="Times New Roman" w:cs="Times New Roman"/>
          <w:sz w:val="24"/>
          <w:szCs w:val="24"/>
        </w:rPr>
        <w:t xml:space="preserve">  Aiding</w:t>
      </w:r>
    </w:p>
    <w:p w14:paraId="75B692BC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72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DF34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he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2)</w:t>
      </w:r>
    </w:p>
    <w:p w14:paraId="7828236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lastRenderedPageBreak/>
        <w:t xml:space="preserve">He just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change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his mind</w:t>
      </w:r>
    </w:p>
    <w:p w14:paraId="36E29F27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6.   11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37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2F005D55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 xml:space="preserve">Some of them didn't go to university 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but(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>1.0)</w:t>
      </w:r>
    </w:p>
    <w:p w14:paraId="3C094844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Oh my god I got it</w:t>
      </w:r>
    </w:p>
    <w:p w14:paraId="4B262FFF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7.   13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7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Displaying knowledge</w:t>
      </w:r>
    </w:p>
    <w:p w14:paraId="130C1491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maybe I don’t like studying, but I</w:t>
      </w:r>
    </w:p>
    <w:p w14:paraId="517DCABA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You have to</w:t>
      </w:r>
    </w:p>
    <w:p w14:paraId="61D7296B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18.  14:</w:t>
      </w:r>
      <w:proofErr w:type="gramStart"/>
      <w:r w:rsidRPr="00DF3472">
        <w:rPr>
          <w:rFonts w:ascii="Times New Roman" w:hAnsi="Times New Roman" w:cs="Times New Roman"/>
          <w:sz w:val="24"/>
          <w:szCs w:val="24"/>
        </w:rPr>
        <w:t>15  TT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Information request </w:t>
      </w:r>
    </w:p>
    <w:p w14:paraId="165CE4A3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r w:rsidRPr="00DF3472">
        <w:rPr>
          <w:rFonts w:ascii="Times New Roman" w:hAnsi="Times New Roman" w:cs="Times New Roman"/>
          <w:sz w:val="24"/>
          <w:szCs w:val="24"/>
        </w:rPr>
        <w:t>So (1.0)</w:t>
      </w:r>
    </w:p>
    <w:p w14:paraId="04BBF0E0" w14:textId="77777777" w:rsidR="00957B0C" w:rsidRPr="00DF3472" w:rsidRDefault="00894CE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F3472">
        <w:rPr>
          <w:rFonts w:ascii="Times New Roman" w:hAnsi="Times New Roman" w:cs="Times New Roman"/>
          <w:sz w:val="24"/>
          <w:szCs w:val="24"/>
        </w:rPr>
        <w:t>So</w:t>
      </w:r>
      <w:proofErr w:type="gramEnd"/>
      <w:r w:rsidRPr="00DF3472">
        <w:rPr>
          <w:rFonts w:ascii="Times New Roman" w:hAnsi="Times New Roman" w:cs="Times New Roman"/>
          <w:sz w:val="24"/>
          <w:szCs w:val="24"/>
        </w:rPr>
        <w:t xml:space="preserve"> no more questions?</w:t>
      </w:r>
    </w:p>
    <w:p w14:paraId="39146292" w14:textId="77777777" w:rsidR="00957B0C" w:rsidRPr="00DF3472" w:rsidRDefault="00957B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16406C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72">
        <w:rPr>
          <w:rFonts w:ascii="Times New Roman" w:hAnsi="Times New Roman" w:cs="Times New Roman"/>
          <w:b/>
          <w:bCs/>
          <w:sz w:val="24"/>
          <w:szCs w:val="24"/>
        </w:rPr>
        <w:t>Zhao &amp; Yu None</w:t>
      </w:r>
    </w:p>
    <w:p w14:paraId="16B250B8" w14:textId="77777777" w:rsidR="00957B0C" w:rsidRPr="00DF3472" w:rsidRDefault="00957B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CF6262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72">
        <w:rPr>
          <w:rFonts w:ascii="Times New Roman" w:hAnsi="Times New Roman" w:cs="Times New Roman"/>
          <w:b/>
          <w:bCs/>
          <w:sz w:val="24"/>
          <w:szCs w:val="24"/>
        </w:rPr>
        <w:t>Han &amp; Wang None</w:t>
      </w:r>
    </w:p>
    <w:p w14:paraId="1BFE24A4" w14:textId="77777777" w:rsidR="00957B0C" w:rsidRPr="00DF3472" w:rsidRDefault="00957B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D075A6" w14:textId="77777777" w:rsidR="00957B0C" w:rsidRPr="00DF3472" w:rsidRDefault="00894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72">
        <w:rPr>
          <w:rFonts w:ascii="Times New Roman" w:hAnsi="Times New Roman" w:cs="Times New Roman"/>
          <w:b/>
          <w:bCs/>
          <w:sz w:val="24"/>
          <w:szCs w:val="24"/>
        </w:rPr>
        <w:t xml:space="preserve">Wang &amp; </w:t>
      </w:r>
      <w:proofErr w:type="gramStart"/>
      <w:r w:rsidRPr="00DF3472">
        <w:rPr>
          <w:rFonts w:ascii="Times New Roman" w:hAnsi="Times New Roman" w:cs="Times New Roman"/>
          <w:b/>
          <w:bCs/>
          <w:sz w:val="24"/>
          <w:szCs w:val="24"/>
        </w:rPr>
        <w:t>Gao  None</w:t>
      </w:r>
      <w:proofErr w:type="gramEnd"/>
    </w:p>
    <w:p w14:paraId="7B3E6BD8" w14:textId="77777777" w:rsidR="00957B0C" w:rsidRPr="00894CE7" w:rsidRDefault="00957B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BC3821" w14:textId="77777777" w:rsidR="00957B0C" w:rsidRPr="00894CE7" w:rsidRDefault="00957B0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C20ACD" w14:textId="77777777" w:rsidR="00957B0C" w:rsidRPr="00894CE7" w:rsidRDefault="00957B0C">
      <w:pPr>
        <w:rPr>
          <w:rFonts w:ascii="Times New Roman" w:hAnsi="Times New Roman" w:cs="Times New Roman"/>
        </w:rPr>
      </w:pPr>
    </w:p>
    <w:p w14:paraId="262538E2" w14:textId="77777777" w:rsidR="00957B0C" w:rsidRPr="00894CE7" w:rsidRDefault="00957B0C">
      <w:pPr>
        <w:rPr>
          <w:rFonts w:ascii="Times New Roman" w:hAnsi="Times New Roman" w:cs="Times New Roman"/>
        </w:rPr>
      </w:pPr>
    </w:p>
    <w:sectPr w:rsidR="00957B0C" w:rsidRPr="00894CE7" w:rsidSect="00DF3472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03F"/>
    <w:rsid w:val="000104C1"/>
    <w:rsid w:val="00026BE4"/>
    <w:rsid w:val="000345B4"/>
    <w:rsid w:val="00034CBC"/>
    <w:rsid w:val="00043A3D"/>
    <w:rsid w:val="000540E6"/>
    <w:rsid w:val="00066D8D"/>
    <w:rsid w:val="00084CDA"/>
    <w:rsid w:val="0009150E"/>
    <w:rsid w:val="000B07D5"/>
    <w:rsid w:val="000C7302"/>
    <w:rsid w:val="00130A3D"/>
    <w:rsid w:val="00155088"/>
    <w:rsid w:val="001668C6"/>
    <w:rsid w:val="001913DE"/>
    <w:rsid w:val="001922E0"/>
    <w:rsid w:val="0019413F"/>
    <w:rsid w:val="00195DF0"/>
    <w:rsid w:val="001A7F14"/>
    <w:rsid w:val="001C02CA"/>
    <w:rsid w:val="001F620B"/>
    <w:rsid w:val="00216474"/>
    <w:rsid w:val="002262BA"/>
    <w:rsid w:val="0023281C"/>
    <w:rsid w:val="002373EE"/>
    <w:rsid w:val="00245695"/>
    <w:rsid w:val="00257371"/>
    <w:rsid w:val="00286789"/>
    <w:rsid w:val="00297B1F"/>
    <w:rsid w:val="002A4535"/>
    <w:rsid w:val="002B41DD"/>
    <w:rsid w:val="002B64C1"/>
    <w:rsid w:val="002C2606"/>
    <w:rsid w:val="002C55A3"/>
    <w:rsid w:val="002D226F"/>
    <w:rsid w:val="002F5B62"/>
    <w:rsid w:val="00304372"/>
    <w:rsid w:val="00326A97"/>
    <w:rsid w:val="00327F86"/>
    <w:rsid w:val="003416F7"/>
    <w:rsid w:val="00342336"/>
    <w:rsid w:val="0036448C"/>
    <w:rsid w:val="003B4114"/>
    <w:rsid w:val="003C5808"/>
    <w:rsid w:val="003E0DED"/>
    <w:rsid w:val="003F4E58"/>
    <w:rsid w:val="003F6340"/>
    <w:rsid w:val="00404332"/>
    <w:rsid w:val="004070A0"/>
    <w:rsid w:val="00412049"/>
    <w:rsid w:val="0044211F"/>
    <w:rsid w:val="00443950"/>
    <w:rsid w:val="00446FB1"/>
    <w:rsid w:val="00452D5C"/>
    <w:rsid w:val="00456B2F"/>
    <w:rsid w:val="00472BD7"/>
    <w:rsid w:val="004851F6"/>
    <w:rsid w:val="00485395"/>
    <w:rsid w:val="00496EAF"/>
    <w:rsid w:val="004B0851"/>
    <w:rsid w:val="004B44A0"/>
    <w:rsid w:val="004B503F"/>
    <w:rsid w:val="0051018D"/>
    <w:rsid w:val="0051548C"/>
    <w:rsid w:val="00523756"/>
    <w:rsid w:val="00525250"/>
    <w:rsid w:val="0053471A"/>
    <w:rsid w:val="00542E0A"/>
    <w:rsid w:val="00547AC7"/>
    <w:rsid w:val="0056090C"/>
    <w:rsid w:val="00573EE4"/>
    <w:rsid w:val="00584F54"/>
    <w:rsid w:val="005860CA"/>
    <w:rsid w:val="005963B2"/>
    <w:rsid w:val="005B2178"/>
    <w:rsid w:val="005B5150"/>
    <w:rsid w:val="005C1F9B"/>
    <w:rsid w:val="005D547A"/>
    <w:rsid w:val="005D65FC"/>
    <w:rsid w:val="005E33EB"/>
    <w:rsid w:val="005E743E"/>
    <w:rsid w:val="005F220E"/>
    <w:rsid w:val="005F3A3E"/>
    <w:rsid w:val="005F53E4"/>
    <w:rsid w:val="006010C2"/>
    <w:rsid w:val="0060387F"/>
    <w:rsid w:val="00603B18"/>
    <w:rsid w:val="00612EE3"/>
    <w:rsid w:val="00626B97"/>
    <w:rsid w:val="0065155F"/>
    <w:rsid w:val="0065630C"/>
    <w:rsid w:val="00657947"/>
    <w:rsid w:val="0066154C"/>
    <w:rsid w:val="00677F39"/>
    <w:rsid w:val="00680D0A"/>
    <w:rsid w:val="00684B27"/>
    <w:rsid w:val="006A2493"/>
    <w:rsid w:val="006E653F"/>
    <w:rsid w:val="006E7180"/>
    <w:rsid w:val="00706884"/>
    <w:rsid w:val="007411B0"/>
    <w:rsid w:val="00761BF0"/>
    <w:rsid w:val="0076579E"/>
    <w:rsid w:val="00793F45"/>
    <w:rsid w:val="007A42F5"/>
    <w:rsid w:val="007B64CA"/>
    <w:rsid w:val="00800CE1"/>
    <w:rsid w:val="008503AB"/>
    <w:rsid w:val="00863803"/>
    <w:rsid w:val="00863B6F"/>
    <w:rsid w:val="00886CCB"/>
    <w:rsid w:val="00894CE7"/>
    <w:rsid w:val="00896AF0"/>
    <w:rsid w:val="008C186B"/>
    <w:rsid w:val="008C5589"/>
    <w:rsid w:val="008C6A80"/>
    <w:rsid w:val="008E1C42"/>
    <w:rsid w:val="00925B71"/>
    <w:rsid w:val="00927546"/>
    <w:rsid w:val="009525F3"/>
    <w:rsid w:val="00957B0C"/>
    <w:rsid w:val="0097098A"/>
    <w:rsid w:val="00997A92"/>
    <w:rsid w:val="009B42FD"/>
    <w:rsid w:val="009F56F9"/>
    <w:rsid w:val="00A17666"/>
    <w:rsid w:val="00A44D4F"/>
    <w:rsid w:val="00A7696A"/>
    <w:rsid w:val="00AB43B6"/>
    <w:rsid w:val="00AC3598"/>
    <w:rsid w:val="00AF00C0"/>
    <w:rsid w:val="00AF6A2E"/>
    <w:rsid w:val="00B2056F"/>
    <w:rsid w:val="00B36D2A"/>
    <w:rsid w:val="00B40F91"/>
    <w:rsid w:val="00B4543B"/>
    <w:rsid w:val="00B6101B"/>
    <w:rsid w:val="00B670A4"/>
    <w:rsid w:val="00B756E7"/>
    <w:rsid w:val="00B8724F"/>
    <w:rsid w:val="00B91A4B"/>
    <w:rsid w:val="00B926F4"/>
    <w:rsid w:val="00BB7A03"/>
    <w:rsid w:val="00BE0F1C"/>
    <w:rsid w:val="00BF028B"/>
    <w:rsid w:val="00C1617D"/>
    <w:rsid w:val="00C5544F"/>
    <w:rsid w:val="00C90E63"/>
    <w:rsid w:val="00C95236"/>
    <w:rsid w:val="00CA1ADB"/>
    <w:rsid w:val="00CA5D0C"/>
    <w:rsid w:val="00CB4C41"/>
    <w:rsid w:val="00CD3341"/>
    <w:rsid w:val="00D4357D"/>
    <w:rsid w:val="00D50F6A"/>
    <w:rsid w:val="00D573EF"/>
    <w:rsid w:val="00D622F1"/>
    <w:rsid w:val="00D73B41"/>
    <w:rsid w:val="00D8092E"/>
    <w:rsid w:val="00D82C3C"/>
    <w:rsid w:val="00D9747E"/>
    <w:rsid w:val="00DA7D4F"/>
    <w:rsid w:val="00DB049A"/>
    <w:rsid w:val="00DB5340"/>
    <w:rsid w:val="00DD0FE7"/>
    <w:rsid w:val="00DD3A9D"/>
    <w:rsid w:val="00DE1734"/>
    <w:rsid w:val="00DF3472"/>
    <w:rsid w:val="00E0484D"/>
    <w:rsid w:val="00E17EAB"/>
    <w:rsid w:val="00E21365"/>
    <w:rsid w:val="00E44984"/>
    <w:rsid w:val="00E460EC"/>
    <w:rsid w:val="00E47E38"/>
    <w:rsid w:val="00E5498D"/>
    <w:rsid w:val="00E647F5"/>
    <w:rsid w:val="00E709AB"/>
    <w:rsid w:val="00E77D40"/>
    <w:rsid w:val="00E86F2D"/>
    <w:rsid w:val="00EA1DF2"/>
    <w:rsid w:val="00EA22E8"/>
    <w:rsid w:val="00EB1813"/>
    <w:rsid w:val="00EB2D25"/>
    <w:rsid w:val="00EB74AA"/>
    <w:rsid w:val="00EE6635"/>
    <w:rsid w:val="00EE6985"/>
    <w:rsid w:val="00EE72ED"/>
    <w:rsid w:val="00F039AF"/>
    <w:rsid w:val="00F204A1"/>
    <w:rsid w:val="00F372B3"/>
    <w:rsid w:val="00F704C4"/>
    <w:rsid w:val="00F813EC"/>
    <w:rsid w:val="00F851C9"/>
    <w:rsid w:val="00F94C4E"/>
    <w:rsid w:val="00F9661E"/>
    <w:rsid w:val="00FA2143"/>
    <w:rsid w:val="00FA45AA"/>
    <w:rsid w:val="00FB1EF8"/>
    <w:rsid w:val="00FD3A84"/>
    <w:rsid w:val="00FF09F3"/>
    <w:rsid w:val="401A5A07"/>
    <w:rsid w:val="6280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0EB05"/>
  <w15:docId w15:val="{1D3011A5-D45A-4A31-82E5-45B7CB488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4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642</Words>
  <Characters>15061</Characters>
  <Application>Microsoft Office Word</Application>
  <DocSecurity>0</DocSecurity>
  <Lines>125</Lines>
  <Paragraphs>35</Paragraphs>
  <ScaleCrop>false</ScaleCrop>
  <Company/>
  <LinksUpToDate>false</LinksUpToDate>
  <CharactersWithSpaces>1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-PC</dc:creator>
  <cp:lastModifiedBy>Ji-PC</cp:lastModifiedBy>
  <cp:revision>142</cp:revision>
  <dcterms:created xsi:type="dcterms:W3CDTF">2021-05-30T07:20:00Z</dcterms:created>
  <dcterms:modified xsi:type="dcterms:W3CDTF">2022-03-08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AA9641B7BD54944BBE728456C74DD26</vt:lpwstr>
  </property>
</Properties>
</file>